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F7BC7" w14:textId="6E3785A6" w:rsidR="00E17337" w:rsidRPr="0094551C" w:rsidRDefault="00CF3B66" w:rsidP="00E1733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="00E17337" w:rsidRPr="0094551C">
        <w:rPr>
          <w:rFonts w:asciiTheme="minorHAnsi" w:hAnsiTheme="minorHAnsi" w:cstheme="minorHAnsi"/>
          <w:b/>
          <w:bCs/>
        </w:rPr>
        <w:t>Table.</w:t>
      </w:r>
      <w:r w:rsidR="00E17337" w:rsidRPr="0094551C">
        <w:rPr>
          <w:rFonts w:asciiTheme="minorHAnsi" w:hAnsiTheme="minorHAnsi" w:cstheme="minorHAnsi"/>
        </w:rPr>
        <w:t xml:space="preserve"> Summary data of the whole set of responses per language or language variety. Mean values are provided with standard deviations in parenthesis.</w:t>
      </w:r>
    </w:p>
    <w:p w14:paraId="61AC5330" w14:textId="77777777" w:rsidR="00E17337" w:rsidRPr="0094551C" w:rsidRDefault="00E17337" w:rsidP="00E17337">
      <w:pPr>
        <w:sectPr w:rsidR="00E17337" w:rsidRPr="0094551C" w:rsidSect="00F46674">
          <w:footerReference w:type="default" r:id="rId6"/>
          <w:pgSz w:w="11906" w:h="16838"/>
          <w:pgMar w:top="1361" w:right="1786" w:bottom="1361" w:left="1786" w:header="709" w:footer="709" w:gutter="0"/>
          <w:lnNumType w:countBy="1" w:restart="continuous"/>
          <w:cols w:space="708"/>
          <w:docGrid w:linePitch="360"/>
        </w:sectPr>
      </w:pPr>
    </w:p>
    <w:p w14:paraId="2B0046BC" w14:textId="77777777" w:rsidR="00E17337" w:rsidRPr="0094551C" w:rsidRDefault="00E17337" w:rsidP="00E17337"/>
    <w:tbl>
      <w:tblPr>
        <w:tblStyle w:val="TableGrid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6"/>
        <w:gridCol w:w="1560"/>
        <w:gridCol w:w="1275"/>
        <w:gridCol w:w="1985"/>
        <w:gridCol w:w="1762"/>
        <w:gridCol w:w="1639"/>
        <w:gridCol w:w="1845"/>
      </w:tblGrid>
      <w:tr w:rsidR="00E17337" w:rsidRPr="0094551C" w14:paraId="761CA777" w14:textId="77777777" w:rsidTr="00561CC8">
        <w:trPr>
          <w:trHeight w:val="320"/>
          <w:jc w:val="center"/>
        </w:trPr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4A65C29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Language</w:t>
            </w:r>
          </w:p>
        </w:tc>
        <w:tc>
          <w:tcPr>
            <w:tcW w:w="141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D2A5DC5" w14:textId="77777777" w:rsidR="00E17337" w:rsidRPr="0094551C" w:rsidRDefault="00E17337" w:rsidP="00561CC8">
            <w:pPr>
              <w:jc w:val="center"/>
              <w:rPr>
                <w:b/>
                <w:bCs/>
                <w:color w:val="000000" w:themeColor="text1"/>
              </w:rPr>
            </w:pPr>
            <w:r w:rsidRPr="0094551C">
              <w:rPr>
                <w:b/>
                <w:bCs/>
                <w:color w:val="000000" w:themeColor="text1"/>
              </w:rPr>
              <w:t>Number of</w:t>
            </w:r>
          </w:p>
          <w:p w14:paraId="1D5C3658" w14:textId="77777777" w:rsidR="00E17337" w:rsidRPr="0094551C" w:rsidRDefault="00E17337" w:rsidP="00561CC8">
            <w:pPr>
              <w:jc w:val="center"/>
              <w:rPr>
                <w:b/>
                <w:bCs/>
                <w:color w:val="000000" w:themeColor="text1"/>
              </w:rPr>
            </w:pPr>
            <w:r w:rsidRPr="0094551C">
              <w:rPr>
                <w:b/>
                <w:bCs/>
                <w:color w:val="000000" w:themeColor="text1"/>
              </w:rPr>
              <w:t>Participants (females)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759D9765" w14:textId="77777777" w:rsidR="00E17337" w:rsidRPr="0094551C" w:rsidRDefault="00E17337" w:rsidP="00561CC8">
            <w:pPr>
              <w:ind w:left="538"/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Mean age (SD)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9C5FE32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H</w:t>
            </w:r>
          </w:p>
          <w:p w14:paraId="7BB58B6B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Statistic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EB27E1B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Modal</w:t>
            </w:r>
          </w:p>
          <w:p w14:paraId="209CC3ED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Response</w:t>
            </w:r>
          </w:p>
          <w:p w14:paraId="39152727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Percentage</w:t>
            </w:r>
          </w:p>
        </w:tc>
        <w:tc>
          <w:tcPr>
            <w:tcW w:w="176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B8BC4A7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"I don't know"</w:t>
            </w:r>
          </w:p>
          <w:p w14:paraId="3C04316E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Response</w:t>
            </w:r>
          </w:p>
          <w:p w14:paraId="07E91F0F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Percentage</w:t>
            </w:r>
          </w:p>
        </w:tc>
        <w:tc>
          <w:tcPr>
            <w:tcW w:w="163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5592A9D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Idiosyncratic</w:t>
            </w:r>
          </w:p>
          <w:p w14:paraId="18C48A4D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Response</w:t>
            </w:r>
          </w:p>
          <w:p w14:paraId="46FA6777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Percentage</w:t>
            </w:r>
          </w:p>
        </w:tc>
        <w:tc>
          <w:tcPr>
            <w:tcW w:w="184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F60229D" w14:textId="77777777" w:rsidR="00E17337" w:rsidRPr="0094551C" w:rsidRDefault="00E17337" w:rsidP="00561CC8">
            <w:pPr>
              <w:jc w:val="center"/>
              <w:rPr>
                <w:b/>
                <w:bCs/>
              </w:rPr>
            </w:pPr>
            <w:r w:rsidRPr="0094551C">
              <w:rPr>
                <w:b/>
                <w:bCs/>
              </w:rPr>
              <w:t>Familiarity</w:t>
            </w:r>
          </w:p>
        </w:tc>
      </w:tr>
      <w:tr w:rsidR="00E17337" w:rsidRPr="0094551C" w14:paraId="6AB0CBBB" w14:textId="77777777" w:rsidTr="00561CC8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451768B" w14:textId="77777777" w:rsidR="00E17337" w:rsidRPr="0094551C" w:rsidRDefault="00E17337" w:rsidP="00561CC8">
            <w:pPr>
              <w:jc w:val="center"/>
            </w:pPr>
            <w:r w:rsidRPr="0094551C">
              <w:t>American English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043D8525" w14:textId="77777777" w:rsidR="00E17337" w:rsidRPr="0094551C" w:rsidRDefault="00E17337" w:rsidP="00561CC8">
            <w:pPr>
              <w:jc w:val="center"/>
            </w:pPr>
            <w:r w:rsidRPr="0094551C">
              <w:t>80 (5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299D54" w14:textId="77777777" w:rsidR="00E17337" w:rsidRPr="0094551C" w:rsidRDefault="00E17337" w:rsidP="00561CC8">
            <w:pPr>
              <w:jc w:val="center"/>
            </w:pPr>
            <w:r w:rsidRPr="0094551C">
              <w:t>22.2 (9.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28584E5" w14:textId="77777777" w:rsidR="00E17337" w:rsidRPr="0094551C" w:rsidRDefault="00E17337" w:rsidP="00561CC8">
            <w:pPr>
              <w:jc w:val="center"/>
            </w:pPr>
            <w:r w:rsidRPr="0094551C">
              <w:t>0.53 (0.5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74815D0" w14:textId="77777777" w:rsidR="00E17337" w:rsidRPr="0094551C" w:rsidRDefault="00E17337" w:rsidP="00561CC8">
            <w:pPr>
              <w:jc w:val="center"/>
            </w:pPr>
            <w:r w:rsidRPr="0094551C">
              <w:t>87.45 (15.34)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2379B77D" w14:textId="77777777" w:rsidR="00E17337" w:rsidRPr="0094551C" w:rsidRDefault="00E17337" w:rsidP="00561CC8">
            <w:pPr>
              <w:jc w:val="center"/>
            </w:pPr>
            <w:r w:rsidRPr="0094551C">
              <w:t>0.00 (0.00)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14:paraId="0F80F1AF" w14:textId="77777777" w:rsidR="00E17337" w:rsidRPr="0094551C" w:rsidRDefault="00E17337" w:rsidP="00561CC8">
            <w:pPr>
              <w:jc w:val="center"/>
            </w:pPr>
            <w:r w:rsidRPr="0094551C">
              <w:t>3.29 (3.18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60C46DAF" w14:textId="77777777" w:rsidR="00E17337" w:rsidRPr="0094551C" w:rsidRDefault="00E17337" w:rsidP="00561CC8">
            <w:pPr>
              <w:jc w:val="center"/>
            </w:pPr>
            <w:r w:rsidRPr="0094551C">
              <w:t>84.31 (6.05)</w:t>
            </w:r>
          </w:p>
        </w:tc>
      </w:tr>
      <w:tr w:rsidR="00E17337" w:rsidRPr="0094551C" w14:paraId="0BB35329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1B84BA20" w14:textId="77777777" w:rsidR="00E17337" w:rsidRPr="0094551C" w:rsidRDefault="00E17337" w:rsidP="00561CC8">
            <w:pPr>
              <w:jc w:val="center"/>
            </w:pPr>
            <w:r w:rsidRPr="0094551C">
              <w:t>Australian English</w:t>
            </w:r>
          </w:p>
        </w:tc>
        <w:tc>
          <w:tcPr>
            <w:tcW w:w="1416" w:type="dxa"/>
            <w:noWrap/>
            <w:hideMark/>
          </w:tcPr>
          <w:p w14:paraId="4DE51466" w14:textId="77777777" w:rsidR="00E17337" w:rsidRPr="0094551C" w:rsidRDefault="00E17337" w:rsidP="00561CC8">
            <w:pPr>
              <w:jc w:val="center"/>
            </w:pPr>
            <w:r w:rsidRPr="0094551C">
              <w:t>80 (40)</w:t>
            </w:r>
          </w:p>
        </w:tc>
        <w:tc>
          <w:tcPr>
            <w:tcW w:w="1560" w:type="dxa"/>
          </w:tcPr>
          <w:p w14:paraId="684C5E6D" w14:textId="77777777" w:rsidR="00E17337" w:rsidRPr="0094551C" w:rsidRDefault="00E17337" w:rsidP="00561CC8">
            <w:pPr>
              <w:jc w:val="center"/>
            </w:pPr>
            <w:r w:rsidRPr="0094551C">
              <w:t>21.8 (4.2)</w:t>
            </w:r>
          </w:p>
        </w:tc>
        <w:tc>
          <w:tcPr>
            <w:tcW w:w="1275" w:type="dxa"/>
            <w:noWrap/>
            <w:hideMark/>
          </w:tcPr>
          <w:p w14:paraId="54CF5F7A" w14:textId="77777777" w:rsidR="00E17337" w:rsidRPr="0094551C" w:rsidRDefault="00E17337" w:rsidP="00561CC8">
            <w:pPr>
              <w:jc w:val="center"/>
            </w:pPr>
            <w:r w:rsidRPr="0094551C">
              <w:t>0.57 (0.57)</w:t>
            </w:r>
          </w:p>
        </w:tc>
        <w:tc>
          <w:tcPr>
            <w:tcW w:w="1985" w:type="dxa"/>
            <w:noWrap/>
            <w:hideMark/>
          </w:tcPr>
          <w:p w14:paraId="328EAA08" w14:textId="77777777" w:rsidR="00E17337" w:rsidRPr="0094551C" w:rsidRDefault="00E17337" w:rsidP="00561CC8">
            <w:pPr>
              <w:jc w:val="center"/>
            </w:pPr>
            <w:r w:rsidRPr="0094551C">
              <w:t>85.81 (16.41)</w:t>
            </w:r>
          </w:p>
        </w:tc>
        <w:tc>
          <w:tcPr>
            <w:tcW w:w="1762" w:type="dxa"/>
            <w:noWrap/>
            <w:hideMark/>
          </w:tcPr>
          <w:p w14:paraId="261DBF29" w14:textId="77777777" w:rsidR="00E17337" w:rsidRPr="0094551C" w:rsidRDefault="00E17337" w:rsidP="00561CC8">
            <w:pPr>
              <w:jc w:val="center"/>
            </w:pPr>
            <w:r w:rsidRPr="0094551C">
              <w:t>1.03 (1.98)</w:t>
            </w:r>
          </w:p>
        </w:tc>
        <w:tc>
          <w:tcPr>
            <w:tcW w:w="1639" w:type="dxa"/>
            <w:noWrap/>
            <w:hideMark/>
          </w:tcPr>
          <w:p w14:paraId="5E3B61F5" w14:textId="77777777" w:rsidR="00E17337" w:rsidRPr="0094551C" w:rsidRDefault="00E17337" w:rsidP="00561CC8">
            <w:pPr>
              <w:jc w:val="center"/>
            </w:pPr>
            <w:r w:rsidRPr="0094551C">
              <w:t>2.80 (3.17)</w:t>
            </w:r>
          </w:p>
        </w:tc>
        <w:tc>
          <w:tcPr>
            <w:tcW w:w="1845" w:type="dxa"/>
            <w:noWrap/>
            <w:hideMark/>
          </w:tcPr>
          <w:p w14:paraId="2729DA95" w14:textId="77777777" w:rsidR="00E17337" w:rsidRPr="0094551C" w:rsidRDefault="00E17337" w:rsidP="00561CC8">
            <w:pPr>
              <w:jc w:val="center"/>
            </w:pPr>
            <w:r w:rsidRPr="0094551C">
              <w:t>80.64 (6.71)</w:t>
            </w:r>
          </w:p>
        </w:tc>
      </w:tr>
      <w:tr w:rsidR="00E17337" w:rsidRPr="0094551C" w14:paraId="39AF5BC9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7989F4E1" w14:textId="77777777" w:rsidR="00E17337" w:rsidRPr="0094551C" w:rsidRDefault="00E17337" w:rsidP="00561CC8">
            <w:pPr>
              <w:jc w:val="center"/>
            </w:pPr>
            <w:r w:rsidRPr="0094551C">
              <w:t>Basque</w:t>
            </w:r>
          </w:p>
        </w:tc>
        <w:tc>
          <w:tcPr>
            <w:tcW w:w="1416" w:type="dxa"/>
            <w:noWrap/>
            <w:hideMark/>
          </w:tcPr>
          <w:p w14:paraId="3C84434A" w14:textId="77777777" w:rsidR="00E17337" w:rsidRPr="0094551C" w:rsidRDefault="00E17337" w:rsidP="00561CC8">
            <w:pPr>
              <w:jc w:val="center"/>
            </w:pPr>
            <w:r w:rsidRPr="0094551C">
              <w:t>80 (42)</w:t>
            </w:r>
          </w:p>
        </w:tc>
        <w:tc>
          <w:tcPr>
            <w:tcW w:w="1560" w:type="dxa"/>
          </w:tcPr>
          <w:p w14:paraId="391648EC" w14:textId="77777777" w:rsidR="00E17337" w:rsidRPr="0094551C" w:rsidRDefault="00E17337" w:rsidP="00561CC8">
            <w:pPr>
              <w:jc w:val="center"/>
            </w:pPr>
            <w:r w:rsidRPr="0094551C">
              <w:t xml:space="preserve">26.7 (10.9) </w:t>
            </w:r>
          </w:p>
        </w:tc>
        <w:tc>
          <w:tcPr>
            <w:tcW w:w="1275" w:type="dxa"/>
            <w:noWrap/>
            <w:hideMark/>
          </w:tcPr>
          <w:p w14:paraId="26F853D0" w14:textId="77777777" w:rsidR="00E17337" w:rsidRPr="0094551C" w:rsidRDefault="00E17337" w:rsidP="00561CC8">
            <w:pPr>
              <w:jc w:val="center"/>
            </w:pPr>
            <w:r w:rsidRPr="0094551C">
              <w:t>0.66 (0.58)</w:t>
            </w:r>
          </w:p>
        </w:tc>
        <w:tc>
          <w:tcPr>
            <w:tcW w:w="1985" w:type="dxa"/>
            <w:noWrap/>
            <w:hideMark/>
          </w:tcPr>
          <w:p w14:paraId="1FB41061" w14:textId="77777777" w:rsidR="00E17337" w:rsidRPr="0094551C" w:rsidRDefault="00E17337" w:rsidP="00561CC8">
            <w:pPr>
              <w:jc w:val="center"/>
            </w:pPr>
            <w:r w:rsidRPr="0094551C">
              <w:t>82.94 (17.24)</w:t>
            </w:r>
          </w:p>
        </w:tc>
        <w:tc>
          <w:tcPr>
            <w:tcW w:w="1762" w:type="dxa"/>
            <w:noWrap/>
            <w:hideMark/>
          </w:tcPr>
          <w:p w14:paraId="59E52D75" w14:textId="77777777" w:rsidR="00E17337" w:rsidRPr="0094551C" w:rsidRDefault="00E17337" w:rsidP="00561CC8">
            <w:pPr>
              <w:jc w:val="center"/>
            </w:pPr>
            <w:r w:rsidRPr="0094551C">
              <w:t>2.34 (4.28)</w:t>
            </w:r>
          </w:p>
        </w:tc>
        <w:tc>
          <w:tcPr>
            <w:tcW w:w="1639" w:type="dxa"/>
            <w:noWrap/>
            <w:hideMark/>
          </w:tcPr>
          <w:p w14:paraId="480DC1A3" w14:textId="77777777" w:rsidR="00E17337" w:rsidRPr="0094551C" w:rsidRDefault="00E17337" w:rsidP="00561CC8">
            <w:pPr>
              <w:jc w:val="center"/>
            </w:pPr>
            <w:r w:rsidRPr="0094551C">
              <w:t>1.93 (2.19)</w:t>
            </w:r>
          </w:p>
        </w:tc>
        <w:tc>
          <w:tcPr>
            <w:tcW w:w="1845" w:type="dxa"/>
            <w:noWrap/>
            <w:hideMark/>
          </w:tcPr>
          <w:p w14:paraId="52CA65C7" w14:textId="77777777" w:rsidR="00E17337" w:rsidRPr="0094551C" w:rsidRDefault="00E17337" w:rsidP="00561CC8">
            <w:pPr>
              <w:jc w:val="center"/>
            </w:pPr>
            <w:r w:rsidRPr="0094551C">
              <w:t>74.56 (7.69)</w:t>
            </w:r>
          </w:p>
        </w:tc>
      </w:tr>
      <w:tr w:rsidR="00E17337" w:rsidRPr="0094551C" w14:paraId="6F59239B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1760F55B" w14:textId="77777777" w:rsidR="00E17337" w:rsidRPr="0094551C" w:rsidRDefault="00E17337" w:rsidP="00561CC8">
            <w:pPr>
              <w:jc w:val="center"/>
            </w:pPr>
            <w:r w:rsidRPr="0094551C">
              <w:t>Belgium Dutch</w:t>
            </w:r>
          </w:p>
        </w:tc>
        <w:tc>
          <w:tcPr>
            <w:tcW w:w="1416" w:type="dxa"/>
            <w:noWrap/>
            <w:hideMark/>
          </w:tcPr>
          <w:p w14:paraId="7DB15489" w14:textId="77777777" w:rsidR="00E17337" w:rsidRPr="0094551C" w:rsidRDefault="00E17337" w:rsidP="00561CC8">
            <w:pPr>
              <w:jc w:val="center"/>
            </w:pPr>
            <w:r w:rsidRPr="0094551C">
              <w:t>60 (43)</w:t>
            </w:r>
          </w:p>
        </w:tc>
        <w:tc>
          <w:tcPr>
            <w:tcW w:w="1560" w:type="dxa"/>
          </w:tcPr>
          <w:p w14:paraId="1704F99E" w14:textId="77777777" w:rsidR="00E17337" w:rsidRPr="0094551C" w:rsidRDefault="00E17337" w:rsidP="00561CC8">
            <w:pPr>
              <w:jc w:val="center"/>
            </w:pPr>
            <w:r w:rsidRPr="0094551C">
              <w:t>22.8 (4.0)</w:t>
            </w:r>
          </w:p>
        </w:tc>
        <w:tc>
          <w:tcPr>
            <w:tcW w:w="1275" w:type="dxa"/>
            <w:noWrap/>
            <w:hideMark/>
          </w:tcPr>
          <w:p w14:paraId="34E8E0F7" w14:textId="77777777" w:rsidR="00E17337" w:rsidRPr="0094551C" w:rsidRDefault="00E17337" w:rsidP="00561CC8">
            <w:pPr>
              <w:jc w:val="center"/>
            </w:pPr>
            <w:r w:rsidRPr="0094551C">
              <w:t>0.5 (0.48)</w:t>
            </w:r>
          </w:p>
        </w:tc>
        <w:tc>
          <w:tcPr>
            <w:tcW w:w="1985" w:type="dxa"/>
            <w:noWrap/>
            <w:hideMark/>
          </w:tcPr>
          <w:p w14:paraId="650B30E8" w14:textId="77777777" w:rsidR="00E17337" w:rsidRPr="0094551C" w:rsidRDefault="00E17337" w:rsidP="00561CC8">
            <w:pPr>
              <w:jc w:val="center"/>
            </w:pPr>
            <w:r w:rsidRPr="0094551C">
              <w:t>87.59 (13.88)</w:t>
            </w:r>
          </w:p>
        </w:tc>
        <w:tc>
          <w:tcPr>
            <w:tcW w:w="1762" w:type="dxa"/>
            <w:noWrap/>
            <w:hideMark/>
          </w:tcPr>
          <w:p w14:paraId="79601190" w14:textId="77777777" w:rsidR="00E17337" w:rsidRPr="0094551C" w:rsidRDefault="00E17337" w:rsidP="00561CC8">
            <w:pPr>
              <w:jc w:val="center"/>
            </w:pPr>
            <w:r w:rsidRPr="0094551C">
              <w:t>2.16 (3.93)</w:t>
            </w:r>
          </w:p>
        </w:tc>
        <w:tc>
          <w:tcPr>
            <w:tcW w:w="1639" w:type="dxa"/>
            <w:noWrap/>
            <w:hideMark/>
          </w:tcPr>
          <w:p w14:paraId="758EC6FB" w14:textId="77777777" w:rsidR="00E17337" w:rsidRPr="0094551C" w:rsidRDefault="00E17337" w:rsidP="00561CC8">
            <w:pPr>
              <w:jc w:val="center"/>
            </w:pPr>
            <w:r w:rsidRPr="0094551C">
              <w:t>2.89 (3.16)</w:t>
            </w:r>
          </w:p>
        </w:tc>
        <w:tc>
          <w:tcPr>
            <w:tcW w:w="1845" w:type="dxa"/>
            <w:noWrap/>
            <w:hideMark/>
          </w:tcPr>
          <w:p w14:paraId="01748D30" w14:textId="77777777" w:rsidR="00E17337" w:rsidRPr="0094551C" w:rsidRDefault="00E17337" w:rsidP="00561CC8">
            <w:pPr>
              <w:jc w:val="center"/>
            </w:pPr>
            <w:r w:rsidRPr="0094551C">
              <w:t>-</w:t>
            </w:r>
          </w:p>
        </w:tc>
      </w:tr>
      <w:tr w:rsidR="00E17337" w:rsidRPr="0094551C" w14:paraId="15A759F8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49B7E1DA" w14:textId="77777777" w:rsidR="00E17337" w:rsidRPr="0094551C" w:rsidRDefault="00E17337" w:rsidP="00561CC8">
            <w:pPr>
              <w:jc w:val="center"/>
            </w:pPr>
            <w:r w:rsidRPr="0094551C">
              <w:t>British English</w:t>
            </w:r>
          </w:p>
        </w:tc>
        <w:tc>
          <w:tcPr>
            <w:tcW w:w="1416" w:type="dxa"/>
            <w:noWrap/>
            <w:hideMark/>
          </w:tcPr>
          <w:p w14:paraId="2E6046D5" w14:textId="77777777" w:rsidR="00E17337" w:rsidRPr="0094551C" w:rsidRDefault="00E17337" w:rsidP="00561CC8">
            <w:pPr>
              <w:jc w:val="center"/>
            </w:pPr>
            <w:r w:rsidRPr="0094551C">
              <w:t>100 (71)</w:t>
            </w:r>
          </w:p>
        </w:tc>
        <w:tc>
          <w:tcPr>
            <w:tcW w:w="1560" w:type="dxa"/>
          </w:tcPr>
          <w:p w14:paraId="3E8A1CAA" w14:textId="77777777" w:rsidR="00E17337" w:rsidRPr="0094551C" w:rsidRDefault="00E17337" w:rsidP="00561CC8">
            <w:pPr>
              <w:jc w:val="center"/>
            </w:pPr>
            <w:r w:rsidRPr="0094551C">
              <w:t>19.5 (3.5)</w:t>
            </w:r>
          </w:p>
        </w:tc>
        <w:tc>
          <w:tcPr>
            <w:tcW w:w="1275" w:type="dxa"/>
            <w:noWrap/>
            <w:hideMark/>
          </w:tcPr>
          <w:p w14:paraId="537A83F1" w14:textId="77777777" w:rsidR="00E17337" w:rsidRPr="0094551C" w:rsidRDefault="00E17337" w:rsidP="00561CC8">
            <w:pPr>
              <w:jc w:val="center"/>
            </w:pPr>
            <w:r w:rsidRPr="0094551C">
              <w:t>0.48 (0.5)</w:t>
            </w:r>
          </w:p>
        </w:tc>
        <w:tc>
          <w:tcPr>
            <w:tcW w:w="1985" w:type="dxa"/>
            <w:noWrap/>
            <w:hideMark/>
          </w:tcPr>
          <w:p w14:paraId="1E249AC1" w14:textId="77777777" w:rsidR="00E17337" w:rsidRPr="0094551C" w:rsidRDefault="00E17337" w:rsidP="00561CC8">
            <w:pPr>
              <w:jc w:val="center"/>
            </w:pPr>
            <w:r w:rsidRPr="0094551C">
              <w:t>88.53 (13.62)</w:t>
            </w:r>
          </w:p>
        </w:tc>
        <w:tc>
          <w:tcPr>
            <w:tcW w:w="1762" w:type="dxa"/>
            <w:noWrap/>
            <w:hideMark/>
          </w:tcPr>
          <w:p w14:paraId="7D51AEA8" w14:textId="77777777" w:rsidR="00E17337" w:rsidRPr="0094551C" w:rsidRDefault="00E17337" w:rsidP="00561CC8">
            <w:pPr>
              <w:jc w:val="center"/>
            </w:pPr>
            <w:r w:rsidRPr="0094551C">
              <w:t>2.89 (5.83)</w:t>
            </w:r>
          </w:p>
        </w:tc>
        <w:tc>
          <w:tcPr>
            <w:tcW w:w="1639" w:type="dxa"/>
            <w:noWrap/>
            <w:hideMark/>
          </w:tcPr>
          <w:p w14:paraId="41A66D59" w14:textId="77777777" w:rsidR="00E17337" w:rsidRPr="0094551C" w:rsidRDefault="00E17337" w:rsidP="00561CC8">
            <w:pPr>
              <w:jc w:val="center"/>
            </w:pPr>
            <w:r w:rsidRPr="0094551C">
              <w:t>1.55 (1.69)</w:t>
            </w:r>
          </w:p>
        </w:tc>
        <w:tc>
          <w:tcPr>
            <w:tcW w:w="1845" w:type="dxa"/>
            <w:noWrap/>
            <w:hideMark/>
          </w:tcPr>
          <w:p w14:paraId="28BDD529" w14:textId="77777777" w:rsidR="00E17337" w:rsidRPr="0094551C" w:rsidRDefault="00E17337" w:rsidP="00561CC8">
            <w:pPr>
              <w:jc w:val="center"/>
            </w:pPr>
            <w:r w:rsidRPr="0094551C">
              <w:t>-</w:t>
            </w:r>
          </w:p>
        </w:tc>
      </w:tr>
      <w:tr w:rsidR="00E17337" w:rsidRPr="0094551C" w14:paraId="1EA732DE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50332AED" w14:textId="77777777" w:rsidR="00E17337" w:rsidRPr="0094551C" w:rsidRDefault="00E17337" w:rsidP="00561CC8">
            <w:pPr>
              <w:jc w:val="center"/>
            </w:pPr>
            <w:r w:rsidRPr="0094551C">
              <w:t>Catalan</w:t>
            </w:r>
          </w:p>
        </w:tc>
        <w:tc>
          <w:tcPr>
            <w:tcW w:w="1416" w:type="dxa"/>
            <w:noWrap/>
            <w:hideMark/>
          </w:tcPr>
          <w:p w14:paraId="5602A9E7" w14:textId="77777777" w:rsidR="00E17337" w:rsidRPr="0094551C" w:rsidRDefault="00E17337" w:rsidP="00561CC8">
            <w:pPr>
              <w:jc w:val="center"/>
            </w:pPr>
            <w:r w:rsidRPr="0094551C">
              <w:t>98 (51)</w:t>
            </w:r>
          </w:p>
        </w:tc>
        <w:tc>
          <w:tcPr>
            <w:tcW w:w="1560" w:type="dxa"/>
          </w:tcPr>
          <w:p w14:paraId="3F3CDAA9" w14:textId="77777777" w:rsidR="00E17337" w:rsidRPr="0094551C" w:rsidRDefault="00E17337" w:rsidP="00561CC8">
            <w:pPr>
              <w:jc w:val="center"/>
            </w:pPr>
            <w:r w:rsidRPr="0094551C">
              <w:t xml:space="preserve">23 (6.2) </w:t>
            </w:r>
          </w:p>
        </w:tc>
        <w:tc>
          <w:tcPr>
            <w:tcW w:w="1275" w:type="dxa"/>
            <w:noWrap/>
            <w:hideMark/>
          </w:tcPr>
          <w:p w14:paraId="1C9D53C6" w14:textId="77777777" w:rsidR="00E17337" w:rsidRPr="0094551C" w:rsidRDefault="00E17337" w:rsidP="00561CC8">
            <w:pPr>
              <w:jc w:val="center"/>
            </w:pPr>
            <w:r w:rsidRPr="0094551C">
              <w:t>0.45 (0.51)</w:t>
            </w:r>
          </w:p>
        </w:tc>
        <w:tc>
          <w:tcPr>
            <w:tcW w:w="1985" w:type="dxa"/>
            <w:noWrap/>
            <w:hideMark/>
          </w:tcPr>
          <w:p w14:paraId="5AA38641" w14:textId="77777777" w:rsidR="00E17337" w:rsidRPr="0094551C" w:rsidRDefault="00E17337" w:rsidP="00561CC8">
            <w:pPr>
              <w:jc w:val="center"/>
            </w:pPr>
            <w:r w:rsidRPr="0094551C">
              <w:t>88.98 (14.56)</w:t>
            </w:r>
          </w:p>
        </w:tc>
        <w:tc>
          <w:tcPr>
            <w:tcW w:w="1762" w:type="dxa"/>
            <w:noWrap/>
            <w:hideMark/>
          </w:tcPr>
          <w:p w14:paraId="4E6255B6" w14:textId="77777777" w:rsidR="00E17337" w:rsidRPr="0094551C" w:rsidRDefault="00E17337" w:rsidP="00561CC8">
            <w:pPr>
              <w:jc w:val="center"/>
            </w:pPr>
            <w:r w:rsidRPr="0094551C">
              <w:t>1.70 (3.30)</w:t>
            </w:r>
          </w:p>
        </w:tc>
        <w:tc>
          <w:tcPr>
            <w:tcW w:w="1639" w:type="dxa"/>
            <w:noWrap/>
            <w:hideMark/>
          </w:tcPr>
          <w:p w14:paraId="2D7F08C0" w14:textId="77777777" w:rsidR="00E17337" w:rsidRPr="0094551C" w:rsidRDefault="00E17337" w:rsidP="00561CC8">
            <w:pPr>
              <w:jc w:val="center"/>
            </w:pPr>
            <w:r w:rsidRPr="0094551C">
              <w:t>1.12 (1.44)</w:t>
            </w:r>
          </w:p>
        </w:tc>
        <w:tc>
          <w:tcPr>
            <w:tcW w:w="1845" w:type="dxa"/>
            <w:noWrap/>
            <w:hideMark/>
          </w:tcPr>
          <w:p w14:paraId="7D7F7B39" w14:textId="77777777" w:rsidR="00E17337" w:rsidRPr="0094551C" w:rsidRDefault="00E17337" w:rsidP="00561CC8">
            <w:pPr>
              <w:jc w:val="center"/>
            </w:pPr>
            <w:r w:rsidRPr="0094551C">
              <w:t>75.46 (8.84)</w:t>
            </w:r>
          </w:p>
        </w:tc>
      </w:tr>
      <w:tr w:rsidR="00E17337" w:rsidRPr="0094551C" w14:paraId="3B46EB97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0F573D8D" w14:textId="77777777" w:rsidR="00E17337" w:rsidRPr="0094551C" w:rsidRDefault="00E17337" w:rsidP="00561CC8">
            <w:pPr>
              <w:jc w:val="center"/>
            </w:pPr>
            <w:r w:rsidRPr="0094551C">
              <w:t>Cypriot Greek</w:t>
            </w:r>
          </w:p>
        </w:tc>
        <w:tc>
          <w:tcPr>
            <w:tcW w:w="1416" w:type="dxa"/>
            <w:noWrap/>
            <w:hideMark/>
          </w:tcPr>
          <w:p w14:paraId="20E107F7" w14:textId="77777777" w:rsidR="00E17337" w:rsidRPr="0094551C" w:rsidRDefault="00E17337" w:rsidP="00561CC8">
            <w:pPr>
              <w:jc w:val="center"/>
            </w:pPr>
            <w:r w:rsidRPr="0094551C">
              <w:t>80 (52)</w:t>
            </w:r>
          </w:p>
        </w:tc>
        <w:tc>
          <w:tcPr>
            <w:tcW w:w="1560" w:type="dxa"/>
          </w:tcPr>
          <w:p w14:paraId="73FB5BFB" w14:textId="77777777" w:rsidR="00E17337" w:rsidRPr="0094551C" w:rsidRDefault="00E17337" w:rsidP="00561CC8">
            <w:pPr>
              <w:jc w:val="center"/>
            </w:pPr>
            <w:r w:rsidRPr="0094551C">
              <w:t xml:space="preserve">23.6 (5.1) </w:t>
            </w:r>
          </w:p>
        </w:tc>
        <w:tc>
          <w:tcPr>
            <w:tcW w:w="1275" w:type="dxa"/>
            <w:noWrap/>
            <w:hideMark/>
          </w:tcPr>
          <w:p w14:paraId="0D049071" w14:textId="77777777" w:rsidR="00E17337" w:rsidRPr="0094551C" w:rsidRDefault="00E17337" w:rsidP="00561CC8">
            <w:pPr>
              <w:jc w:val="center"/>
            </w:pPr>
            <w:r w:rsidRPr="0094551C">
              <w:t>0.52 (0.57)</w:t>
            </w:r>
          </w:p>
        </w:tc>
        <w:tc>
          <w:tcPr>
            <w:tcW w:w="1985" w:type="dxa"/>
            <w:noWrap/>
            <w:hideMark/>
          </w:tcPr>
          <w:p w14:paraId="0325F407" w14:textId="77777777" w:rsidR="00E17337" w:rsidRPr="0094551C" w:rsidRDefault="00E17337" w:rsidP="00561CC8">
            <w:pPr>
              <w:jc w:val="center"/>
            </w:pPr>
            <w:r w:rsidRPr="0094551C">
              <w:t>86.69 (16.84)</w:t>
            </w:r>
          </w:p>
        </w:tc>
        <w:tc>
          <w:tcPr>
            <w:tcW w:w="1762" w:type="dxa"/>
            <w:noWrap/>
            <w:hideMark/>
          </w:tcPr>
          <w:p w14:paraId="620F7420" w14:textId="77777777" w:rsidR="00E17337" w:rsidRPr="0094551C" w:rsidRDefault="00E17337" w:rsidP="00561CC8">
            <w:pPr>
              <w:jc w:val="center"/>
            </w:pPr>
            <w:r w:rsidRPr="0094551C">
              <w:t>1.95 (3.59)</w:t>
            </w:r>
          </w:p>
        </w:tc>
        <w:tc>
          <w:tcPr>
            <w:tcW w:w="1639" w:type="dxa"/>
            <w:noWrap/>
            <w:hideMark/>
          </w:tcPr>
          <w:p w14:paraId="05E6E9B0" w14:textId="77777777" w:rsidR="00E17337" w:rsidRPr="0094551C" w:rsidRDefault="00E17337" w:rsidP="00561CC8">
            <w:pPr>
              <w:jc w:val="center"/>
            </w:pPr>
            <w:r w:rsidRPr="0094551C">
              <w:t>3.12 (2.46)</w:t>
            </w:r>
          </w:p>
        </w:tc>
        <w:tc>
          <w:tcPr>
            <w:tcW w:w="1845" w:type="dxa"/>
            <w:noWrap/>
            <w:hideMark/>
          </w:tcPr>
          <w:p w14:paraId="069FCB4D" w14:textId="77777777" w:rsidR="00E17337" w:rsidRPr="0094551C" w:rsidRDefault="00E17337" w:rsidP="00561CC8">
            <w:pPr>
              <w:jc w:val="center"/>
            </w:pPr>
            <w:r w:rsidRPr="0094551C">
              <w:t>80.66 (8.25)</w:t>
            </w:r>
          </w:p>
        </w:tc>
      </w:tr>
      <w:tr w:rsidR="00E17337" w:rsidRPr="0094551C" w14:paraId="54146CC4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2AC8D68D" w14:textId="77777777" w:rsidR="00E17337" w:rsidRPr="0094551C" w:rsidRDefault="00E17337" w:rsidP="00561CC8">
            <w:pPr>
              <w:jc w:val="center"/>
            </w:pPr>
            <w:r w:rsidRPr="0094551C">
              <w:t>Czech</w:t>
            </w:r>
          </w:p>
        </w:tc>
        <w:tc>
          <w:tcPr>
            <w:tcW w:w="1416" w:type="dxa"/>
            <w:noWrap/>
            <w:hideMark/>
          </w:tcPr>
          <w:p w14:paraId="75DB98C4" w14:textId="77777777" w:rsidR="00E17337" w:rsidRPr="0094551C" w:rsidRDefault="00E17337" w:rsidP="00561CC8">
            <w:pPr>
              <w:jc w:val="center"/>
            </w:pPr>
            <w:r w:rsidRPr="0094551C">
              <w:t>83 (43)</w:t>
            </w:r>
          </w:p>
        </w:tc>
        <w:tc>
          <w:tcPr>
            <w:tcW w:w="1560" w:type="dxa"/>
          </w:tcPr>
          <w:p w14:paraId="0480843A" w14:textId="77777777" w:rsidR="00E17337" w:rsidRPr="0094551C" w:rsidRDefault="00E17337" w:rsidP="00561CC8">
            <w:pPr>
              <w:jc w:val="center"/>
            </w:pPr>
            <w:r w:rsidRPr="0094551C">
              <w:t xml:space="preserve">24.9 (4.3) </w:t>
            </w:r>
          </w:p>
        </w:tc>
        <w:tc>
          <w:tcPr>
            <w:tcW w:w="1275" w:type="dxa"/>
            <w:noWrap/>
            <w:hideMark/>
          </w:tcPr>
          <w:p w14:paraId="515D63A2" w14:textId="77777777" w:rsidR="00E17337" w:rsidRPr="0094551C" w:rsidRDefault="00E17337" w:rsidP="00561CC8">
            <w:pPr>
              <w:jc w:val="center"/>
            </w:pPr>
            <w:r w:rsidRPr="0094551C">
              <w:t>0.42 (0.51)</w:t>
            </w:r>
          </w:p>
        </w:tc>
        <w:tc>
          <w:tcPr>
            <w:tcW w:w="1985" w:type="dxa"/>
            <w:noWrap/>
            <w:hideMark/>
          </w:tcPr>
          <w:p w14:paraId="06C43165" w14:textId="77777777" w:rsidR="00E17337" w:rsidRPr="0094551C" w:rsidRDefault="00E17337" w:rsidP="00561CC8">
            <w:pPr>
              <w:jc w:val="center"/>
            </w:pPr>
            <w:r w:rsidRPr="0094551C">
              <w:t>89.33 (15.40)</w:t>
            </w:r>
          </w:p>
        </w:tc>
        <w:tc>
          <w:tcPr>
            <w:tcW w:w="1762" w:type="dxa"/>
            <w:noWrap/>
            <w:hideMark/>
          </w:tcPr>
          <w:p w14:paraId="2FA7A69D" w14:textId="77777777" w:rsidR="00E17337" w:rsidRPr="0094551C" w:rsidRDefault="00E17337" w:rsidP="00561CC8">
            <w:pPr>
              <w:jc w:val="center"/>
            </w:pPr>
            <w:r w:rsidRPr="0094551C">
              <w:t>0.52 (1.80)</w:t>
            </w:r>
          </w:p>
        </w:tc>
        <w:tc>
          <w:tcPr>
            <w:tcW w:w="1639" w:type="dxa"/>
            <w:noWrap/>
            <w:hideMark/>
          </w:tcPr>
          <w:p w14:paraId="4DAFB458" w14:textId="77777777" w:rsidR="00E17337" w:rsidRPr="0094551C" w:rsidRDefault="00E17337" w:rsidP="00561CC8">
            <w:pPr>
              <w:jc w:val="center"/>
            </w:pPr>
            <w:r w:rsidRPr="0094551C">
              <w:t>1.65 (2.22)</w:t>
            </w:r>
          </w:p>
        </w:tc>
        <w:tc>
          <w:tcPr>
            <w:tcW w:w="1845" w:type="dxa"/>
            <w:noWrap/>
            <w:hideMark/>
          </w:tcPr>
          <w:p w14:paraId="68A66F9B" w14:textId="77777777" w:rsidR="00E17337" w:rsidRPr="0094551C" w:rsidRDefault="00E17337" w:rsidP="00561CC8">
            <w:pPr>
              <w:jc w:val="center"/>
            </w:pPr>
            <w:r w:rsidRPr="0094551C">
              <w:t>83.61 (7.78)</w:t>
            </w:r>
          </w:p>
        </w:tc>
      </w:tr>
      <w:tr w:rsidR="00E17337" w:rsidRPr="0094551C" w14:paraId="6AD90D32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2E9D84C7" w14:textId="77777777" w:rsidR="00E17337" w:rsidRPr="0094551C" w:rsidRDefault="00E17337" w:rsidP="00561CC8">
            <w:pPr>
              <w:jc w:val="center"/>
            </w:pPr>
            <w:r w:rsidRPr="0094551C">
              <w:t>Finnish</w:t>
            </w:r>
          </w:p>
        </w:tc>
        <w:tc>
          <w:tcPr>
            <w:tcW w:w="1416" w:type="dxa"/>
            <w:noWrap/>
            <w:hideMark/>
          </w:tcPr>
          <w:p w14:paraId="6BFB9D82" w14:textId="77777777" w:rsidR="00E17337" w:rsidRPr="0094551C" w:rsidRDefault="00E17337" w:rsidP="00561CC8">
            <w:pPr>
              <w:jc w:val="center"/>
            </w:pPr>
            <w:r w:rsidRPr="0094551C">
              <w:t>84 (21)</w:t>
            </w:r>
          </w:p>
        </w:tc>
        <w:tc>
          <w:tcPr>
            <w:tcW w:w="1560" w:type="dxa"/>
          </w:tcPr>
          <w:p w14:paraId="2ED66E8D" w14:textId="77777777" w:rsidR="00E17337" w:rsidRPr="0094551C" w:rsidRDefault="00E17337" w:rsidP="00561CC8">
            <w:pPr>
              <w:jc w:val="center"/>
            </w:pPr>
            <w:r w:rsidRPr="0094551C">
              <w:t>25.6 (4.39)</w:t>
            </w:r>
          </w:p>
        </w:tc>
        <w:tc>
          <w:tcPr>
            <w:tcW w:w="1275" w:type="dxa"/>
            <w:noWrap/>
            <w:hideMark/>
          </w:tcPr>
          <w:p w14:paraId="735BE778" w14:textId="77777777" w:rsidR="00E17337" w:rsidRPr="0094551C" w:rsidRDefault="00E17337" w:rsidP="00561CC8">
            <w:pPr>
              <w:jc w:val="center"/>
            </w:pPr>
            <w:r w:rsidRPr="0094551C">
              <w:t>0.69 (0.61)</w:t>
            </w:r>
          </w:p>
        </w:tc>
        <w:tc>
          <w:tcPr>
            <w:tcW w:w="1985" w:type="dxa"/>
            <w:noWrap/>
            <w:hideMark/>
          </w:tcPr>
          <w:p w14:paraId="27CBD50A" w14:textId="77777777" w:rsidR="00E17337" w:rsidRPr="0094551C" w:rsidRDefault="00E17337" w:rsidP="00561CC8">
            <w:pPr>
              <w:jc w:val="center"/>
            </w:pPr>
            <w:r w:rsidRPr="0094551C">
              <w:t>82.14 (18.14)</w:t>
            </w:r>
          </w:p>
        </w:tc>
        <w:tc>
          <w:tcPr>
            <w:tcW w:w="1762" w:type="dxa"/>
            <w:noWrap/>
            <w:hideMark/>
          </w:tcPr>
          <w:p w14:paraId="51B8B095" w14:textId="77777777" w:rsidR="00E17337" w:rsidRPr="0094551C" w:rsidRDefault="00E17337" w:rsidP="00561CC8">
            <w:pPr>
              <w:jc w:val="center"/>
            </w:pPr>
            <w:r w:rsidRPr="0094551C">
              <w:t>1.05 (2.78)</w:t>
            </w:r>
          </w:p>
        </w:tc>
        <w:tc>
          <w:tcPr>
            <w:tcW w:w="1639" w:type="dxa"/>
            <w:noWrap/>
            <w:hideMark/>
          </w:tcPr>
          <w:p w14:paraId="355B16B3" w14:textId="77777777" w:rsidR="00E17337" w:rsidRPr="0094551C" w:rsidRDefault="00E17337" w:rsidP="00561CC8">
            <w:pPr>
              <w:jc w:val="center"/>
            </w:pPr>
            <w:r w:rsidRPr="0094551C">
              <w:t>3.03 (2.84)</w:t>
            </w:r>
          </w:p>
        </w:tc>
        <w:tc>
          <w:tcPr>
            <w:tcW w:w="1845" w:type="dxa"/>
            <w:noWrap/>
            <w:hideMark/>
          </w:tcPr>
          <w:p w14:paraId="0282B150" w14:textId="77777777" w:rsidR="00E17337" w:rsidRPr="0094551C" w:rsidRDefault="00E17337" w:rsidP="00561CC8">
            <w:pPr>
              <w:jc w:val="center"/>
            </w:pPr>
            <w:r w:rsidRPr="0094551C">
              <w:t>82.30 (6.98)</w:t>
            </w:r>
          </w:p>
        </w:tc>
      </w:tr>
      <w:tr w:rsidR="00E17337" w:rsidRPr="0094551C" w14:paraId="41485FD0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23DC2DC8" w14:textId="77777777" w:rsidR="00E17337" w:rsidRPr="0094551C" w:rsidRDefault="00E17337" w:rsidP="00561CC8">
            <w:pPr>
              <w:jc w:val="center"/>
            </w:pPr>
            <w:r w:rsidRPr="0094551C">
              <w:t>French</w:t>
            </w:r>
          </w:p>
        </w:tc>
        <w:tc>
          <w:tcPr>
            <w:tcW w:w="1416" w:type="dxa"/>
            <w:noWrap/>
            <w:hideMark/>
          </w:tcPr>
          <w:p w14:paraId="50D50A60" w14:textId="77777777" w:rsidR="00E17337" w:rsidRPr="0094551C" w:rsidRDefault="00E17337" w:rsidP="00561CC8">
            <w:pPr>
              <w:jc w:val="center"/>
            </w:pPr>
            <w:r w:rsidRPr="0094551C">
              <w:t>100 (88)</w:t>
            </w:r>
          </w:p>
        </w:tc>
        <w:tc>
          <w:tcPr>
            <w:tcW w:w="1560" w:type="dxa"/>
          </w:tcPr>
          <w:p w14:paraId="17FBF1F9" w14:textId="77777777" w:rsidR="00E17337" w:rsidRPr="0094551C" w:rsidRDefault="00E17337" w:rsidP="00561CC8">
            <w:pPr>
              <w:jc w:val="center"/>
            </w:pPr>
            <w:r w:rsidRPr="0094551C">
              <w:t>20.2 (2.8)</w:t>
            </w:r>
          </w:p>
        </w:tc>
        <w:tc>
          <w:tcPr>
            <w:tcW w:w="1275" w:type="dxa"/>
            <w:noWrap/>
            <w:hideMark/>
          </w:tcPr>
          <w:p w14:paraId="377EA2EB" w14:textId="77777777" w:rsidR="00E17337" w:rsidRPr="0094551C" w:rsidRDefault="00E17337" w:rsidP="00561CC8">
            <w:pPr>
              <w:jc w:val="center"/>
            </w:pPr>
            <w:r w:rsidRPr="0094551C">
              <w:t>0.44 (0.47)</w:t>
            </w:r>
          </w:p>
        </w:tc>
        <w:tc>
          <w:tcPr>
            <w:tcW w:w="1985" w:type="dxa"/>
            <w:noWrap/>
            <w:hideMark/>
          </w:tcPr>
          <w:p w14:paraId="103CD376" w14:textId="77777777" w:rsidR="00E17337" w:rsidRPr="0094551C" w:rsidRDefault="00E17337" w:rsidP="00561CC8">
            <w:pPr>
              <w:jc w:val="center"/>
            </w:pPr>
            <w:r w:rsidRPr="0094551C">
              <w:t>90.19 (12.26)</w:t>
            </w:r>
          </w:p>
        </w:tc>
        <w:tc>
          <w:tcPr>
            <w:tcW w:w="1762" w:type="dxa"/>
            <w:noWrap/>
            <w:hideMark/>
          </w:tcPr>
          <w:p w14:paraId="0889114A" w14:textId="77777777" w:rsidR="00E17337" w:rsidRPr="0094551C" w:rsidRDefault="00E17337" w:rsidP="00561CC8">
            <w:pPr>
              <w:jc w:val="center"/>
            </w:pPr>
            <w:r w:rsidRPr="0094551C">
              <w:t>1.61 (4.09)</w:t>
            </w:r>
          </w:p>
        </w:tc>
        <w:tc>
          <w:tcPr>
            <w:tcW w:w="1639" w:type="dxa"/>
            <w:noWrap/>
            <w:hideMark/>
          </w:tcPr>
          <w:p w14:paraId="0D68F8EF" w14:textId="77777777" w:rsidR="00E17337" w:rsidRPr="0094551C" w:rsidRDefault="00E17337" w:rsidP="00561CC8">
            <w:pPr>
              <w:jc w:val="center"/>
            </w:pPr>
            <w:r w:rsidRPr="0094551C">
              <w:t>2.00 (2.15)</w:t>
            </w:r>
          </w:p>
        </w:tc>
        <w:tc>
          <w:tcPr>
            <w:tcW w:w="1845" w:type="dxa"/>
            <w:noWrap/>
            <w:hideMark/>
          </w:tcPr>
          <w:p w14:paraId="0F22B362" w14:textId="77777777" w:rsidR="00E17337" w:rsidRPr="0094551C" w:rsidRDefault="00E17337" w:rsidP="00561CC8">
            <w:pPr>
              <w:jc w:val="center"/>
            </w:pPr>
            <w:r w:rsidRPr="0094551C">
              <w:t>-</w:t>
            </w:r>
          </w:p>
        </w:tc>
      </w:tr>
      <w:tr w:rsidR="00E17337" w:rsidRPr="0094551C" w14:paraId="6EB1934F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109084A9" w14:textId="77777777" w:rsidR="00E17337" w:rsidRPr="0094551C" w:rsidRDefault="00E17337" w:rsidP="00561CC8">
            <w:pPr>
              <w:jc w:val="center"/>
            </w:pPr>
            <w:r w:rsidRPr="0094551C">
              <w:t>German</w:t>
            </w:r>
          </w:p>
        </w:tc>
        <w:tc>
          <w:tcPr>
            <w:tcW w:w="1416" w:type="dxa"/>
            <w:noWrap/>
            <w:hideMark/>
          </w:tcPr>
          <w:p w14:paraId="133DEF8F" w14:textId="77777777" w:rsidR="00E17337" w:rsidRPr="0094551C" w:rsidRDefault="00E17337" w:rsidP="00561CC8">
            <w:pPr>
              <w:jc w:val="center"/>
            </w:pPr>
            <w:r w:rsidRPr="0094551C">
              <w:t>100 (60)</w:t>
            </w:r>
          </w:p>
        </w:tc>
        <w:tc>
          <w:tcPr>
            <w:tcW w:w="1560" w:type="dxa"/>
          </w:tcPr>
          <w:p w14:paraId="4A1C0236" w14:textId="77777777" w:rsidR="00E17337" w:rsidRPr="0094551C" w:rsidRDefault="00E17337" w:rsidP="00561CC8">
            <w:pPr>
              <w:jc w:val="center"/>
            </w:pPr>
            <w:r w:rsidRPr="0094551C">
              <w:t>22.2 (3.1)</w:t>
            </w:r>
          </w:p>
        </w:tc>
        <w:tc>
          <w:tcPr>
            <w:tcW w:w="1275" w:type="dxa"/>
            <w:noWrap/>
            <w:hideMark/>
          </w:tcPr>
          <w:p w14:paraId="2F8DB37A" w14:textId="77777777" w:rsidR="00E17337" w:rsidRPr="0094551C" w:rsidRDefault="00E17337" w:rsidP="00561CC8">
            <w:pPr>
              <w:jc w:val="center"/>
            </w:pPr>
            <w:r w:rsidRPr="0094551C">
              <w:t>0.55 (0.52)</w:t>
            </w:r>
          </w:p>
        </w:tc>
        <w:tc>
          <w:tcPr>
            <w:tcW w:w="1985" w:type="dxa"/>
            <w:noWrap/>
            <w:hideMark/>
          </w:tcPr>
          <w:p w14:paraId="6A2B0B56" w14:textId="77777777" w:rsidR="00E17337" w:rsidRPr="0094551C" w:rsidRDefault="00E17337" w:rsidP="00561CC8">
            <w:pPr>
              <w:jc w:val="center"/>
            </w:pPr>
            <w:r w:rsidRPr="0094551C">
              <w:t>87.33 (13.90)</w:t>
            </w:r>
          </w:p>
        </w:tc>
        <w:tc>
          <w:tcPr>
            <w:tcW w:w="1762" w:type="dxa"/>
            <w:noWrap/>
            <w:hideMark/>
          </w:tcPr>
          <w:p w14:paraId="105ECF0B" w14:textId="77777777" w:rsidR="00E17337" w:rsidRPr="0094551C" w:rsidRDefault="00E17337" w:rsidP="00561CC8">
            <w:pPr>
              <w:jc w:val="center"/>
            </w:pPr>
            <w:r w:rsidRPr="0094551C">
              <w:t>0.81 (2.72)</w:t>
            </w:r>
          </w:p>
        </w:tc>
        <w:tc>
          <w:tcPr>
            <w:tcW w:w="1639" w:type="dxa"/>
            <w:noWrap/>
            <w:hideMark/>
          </w:tcPr>
          <w:p w14:paraId="20398295" w14:textId="77777777" w:rsidR="00E17337" w:rsidRPr="0094551C" w:rsidRDefault="00E17337" w:rsidP="00561CC8">
            <w:pPr>
              <w:jc w:val="center"/>
            </w:pPr>
            <w:r w:rsidRPr="0094551C">
              <w:t>2.35 (2.41)</w:t>
            </w:r>
          </w:p>
        </w:tc>
        <w:tc>
          <w:tcPr>
            <w:tcW w:w="1845" w:type="dxa"/>
            <w:noWrap/>
            <w:hideMark/>
          </w:tcPr>
          <w:p w14:paraId="595360B3" w14:textId="77777777" w:rsidR="00E17337" w:rsidRPr="0094551C" w:rsidRDefault="00E17337" w:rsidP="00561CC8">
            <w:pPr>
              <w:jc w:val="center"/>
            </w:pPr>
            <w:r w:rsidRPr="0094551C">
              <w:t>-</w:t>
            </w:r>
          </w:p>
        </w:tc>
      </w:tr>
      <w:tr w:rsidR="00E17337" w:rsidRPr="0094551C" w14:paraId="54549E09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2D6D2733" w14:textId="77777777" w:rsidR="00E17337" w:rsidRPr="0094551C" w:rsidRDefault="00E17337" w:rsidP="00561CC8">
            <w:pPr>
              <w:jc w:val="center"/>
            </w:pPr>
            <w:r w:rsidRPr="0094551C">
              <w:t>Greek</w:t>
            </w:r>
          </w:p>
        </w:tc>
        <w:tc>
          <w:tcPr>
            <w:tcW w:w="1416" w:type="dxa"/>
            <w:noWrap/>
            <w:hideMark/>
          </w:tcPr>
          <w:p w14:paraId="4F859FC6" w14:textId="77777777" w:rsidR="00E17337" w:rsidRPr="0094551C" w:rsidRDefault="00E17337" w:rsidP="00561CC8">
            <w:pPr>
              <w:jc w:val="center"/>
            </w:pPr>
            <w:r w:rsidRPr="0094551C">
              <w:t>80 (72)</w:t>
            </w:r>
          </w:p>
        </w:tc>
        <w:tc>
          <w:tcPr>
            <w:tcW w:w="1560" w:type="dxa"/>
          </w:tcPr>
          <w:p w14:paraId="544F5D60" w14:textId="77777777" w:rsidR="00E17337" w:rsidRPr="0094551C" w:rsidRDefault="00E17337" w:rsidP="00561CC8">
            <w:pPr>
              <w:jc w:val="center"/>
            </w:pPr>
            <w:r w:rsidRPr="0094551C">
              <w:t>23.3 (5.7)</w:t>
            </w:r>
          </w:p>
        </w:tc>
        <w:tc>
          <w:tcPr>
            <w:tcW w:w="1275" w:type="dxa"/>
            <w:noWrap/>
            <w:hideMark/>
          </w:tcPr>
          <w:p w14:paraId="03BDFBAD" w14:textId="77777777" w:rsidR="00E17337" w:rsidRPr="0094551C" w:rsidRDefault="00E17337" w:rsidP="00561CC8">
            <w:pPr>
              <w:jc w:val="center"/>
            </w:pPr>
            <w:r w:rsidRPr="0094551C">
              <w:t>0.3 (0.42)</w:t>
            </w:r>
          </w:p>
        </w:tc>
        <w:tc>
          <w:tcPr>
            <w:tcW w:w="1985" w:type="dxa"/>
            <w:noWrap/>
            <w:hideMark/>
          </w:tcPr>
          <w:p w14:paraId="2A6CE07C" w14:textId="77777777" w:rsidR="00E17337" w:rsidRPr="0094551C" w:rsidRDefault="00E17337" w:rsidP="00561CC8">
            <w:pPr>
              <w:jc w:val="center"/>
            </w:pPr>
            <w:r w:rsidRPr="0094551C">
              <w:t>91.43 (13.69)</w:t>
            </w:r>
          </w:p>
        </w:tc>
        <w:tc>
          <w:tcPr>
            <w:tcW w:w="1762" w:type="dxa"/>
            <w:noWrap/>
            <w:hideMark/>
          </w:tcPr>
          <w:p w14:paraId="2DECB736" w14:textId="77777777" w:rsidR="00E17337" w:rsidRPr="0094551C" w:rsidRDefault="00E17337" w:rsidP="00561CC8">
            <w:pPr>
              <w:jc w:val="center"/>
            </w:pPr>
            <w:r w:rsidRPr="0094551C">
              <w:t>0.78 (2.19)</w:t>
            </w:r>
          </w:p>
        </w:tc>
        <w:tc>
          <w:tcPr>
            <w:tcW w:w="1639" w:type="dxa"/>
            <w:noWrap/>
            <w:hideMark/>
          </w:tcPr>
          <w:p w14:paraId="6D3D5500" w14:textId="77777777" w:rsidR="00E17337" w:rsidRPr="0094551C" w:rsidRDefault="00E17337" w:rsidP="00561CC8">
            <w:pPr>
              <w:jc w:val="center"/>
            </w:pPr>
            <w:r w:rsidRPr="0094551C">
              <w:t>1.62 (2.49)</w:t>
            </w:r>
          </w:p>
        </w:tc>
        <w:tc>
          <w:tcPr>
            <w:tcW w:w="1845" w:type="dxa"/>
            <w:noWrap/>
            <w:hideMark/>
          </w:tcPr>
          <w:p w14:paraId="64F2DEA7" w14:textId="77777777" w:rsidR="00E17337" w:rsidRPr="0094551C" w:rsidRDefault="00E17337" w:rsidP="00561CC8">
            <w:pPr>
              <w:jc w:val="center"/>
            </w:pPr>
            <w:r w:rsidRPr="0094551C">
              <w:t>80.69 (10.57)</w:t>
            </w:r>
          </w:p>
        </w:tc>
      </w:tr>
      <w:tr w:rsidR="00E17337" w:rsidRPr="0094551C" w14:paraId="21EFFF82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4D3F924A" w14:textId="77777777" w:rsidR="00E17337" w:rsidRPr="0094551C" w:rsidRDefault="00E17337" w:rsidP="00561CC8">
            <w:pPr>
              <w:jc w:val="center"/>
            </w:pPr>
            <w:r w:rsidRPr="0094551C">
              <w:t>Hebrew</w:t>
            </w:r>
          </w:p>
        </w:tc>
        <w:tc>
          <w:tcPr>
            <w:tcW w:w="1416" w:type="dxa"/>
            <w:noWrap/>
            <w:hideMark/>
          </w:tcPr>
          <w:p w14:paraId="1ADC049D" w14:textId="77777777" w:rsidR="00E17337" w:rsidRPr="0094551C" w:rsidRDefault="00E17337" w:rsidP="00561CC8">
            <w:pPr>
              <w:jc w:val="center"/>
            </w:pPr>
            <w:r w:rsidRPr="0094551C">
              <w:t>80 (63)</w:t>
            </w:r>
          </w:p>
        </w:tc>
        <w:tc>
          <w:tcPr>
            <w:tcW w:w="1560" w:type="dxa"/>
          </w:tcPr>
          <w:p w14:paraId="05A9CBD0" w14:textId="77777777" w:rsidR="00E17337" w:rsidRPr="0094551C" w:rsidRDefault="00E17337" w:rsidP="00561CC8">
            <w:pPr>
              <w:jc w:val="center"/>
            </w:pPr>
            <w:r w:rsidRPr="0094551C">
              <w:t>23.1 (4)</w:t>
            </w:r>
          </w:p>
        </w:tc>
        <w:tc>
          <w:tcPr>
            <w:tcW w:w="1275" w:type="dxa"/>
            <w:noWrap/>
            <w:hideMark/>
          </w:tcPr>
          <w:p w14:paraId="5DFC96B2" w14:textId="77777777" w:rsidR="00E17337" w:rsidRPr="0094551C" w:rsidRDefault="00E17337" w:rsidP="00561CC8">
            <w:pPr>
              <w:jc w:val="center"/>
            </w:pPr>
            <w:r w:rsidRPr="0094551C">
              <w:t>0.4 (0.51)</w:t>
            </w:r>
          </w:p>
        </w:tc>
        <w:tc>
          <w:tcPr>
            <w:tcW w:w="1985" w:type="dxa"/>
            <w:noWrap/>
            <w:hideMark/>
          </w:tcPr>
          <w:p w14:paraId="3E2E03FB" w14:textId="77777777" w:rsidR="00E17337" w:rsidRPr="0094551C" w:rsidRDefault="00E17337" w:rsidP="00561CC8">
            <w:pPr>
              <w:jc w:val="center"/>
            </w:pPr>
            <w:r w:rsidRPr="0094551C">
              <w:t>89.61 (15.60)</w:t>
            </w:r>
          </w:p>
        </w:tc>
        <w:tc>
          <w:tcPr>
            <w:tcW w:w="1762" w:type="dxa"/>
            <w:noWrap/>
            <w:hideMark/>
          </w:tcPr>
          <w:p w14:paraId="065B7B72" w14:textId="77777777" w:rsidR="00E17337" w:rsidRPr="0094551C" w:rsidRDefault="00E17337" w:rsidP="00561CC8">
            <w:pPr>
              <w:jc w:val="center"/>
            </w:pPr>
            <w:r w:rsidRPr="0094551C">
              <w:t>1.51 (3.88)</w:t>
            </w:r>
          </w:p>
        </w:tc>
        <w:tc>
          <w:tcPr>
            <w:tcW w:w="1639" w:type="dxa"/>
            <w:noWrap/>
            <w:hideMark/>
          </w:tcPr>
          <w:p w14:paraId="7E9B6DEC" w14:textId="77777777" w:rsidR="00E17337" w:rsidRPr="0094551C" w:rsidRDefault="00E17337" w:rsidP="00561CC8">
            <w:pPr>
              <w:jc w:val="center"/>
            </w:pPr>
            <w:r w:rsidRPr="0094551C">
              <w:t>1.56 (2.22)</w:t>
            </w:r>
          </w:p>
        </w:tc>
        <w:tc>
          <w:tcPr>
            <w:tcW w:w="1845" w:type="dxa"/>
            <w:noWrap/>
            <w:hideMark/>
          </w:tcPr>
          <w:p w14:paraId="2BD4E8B4" w14:textId="77777777" w:rsidR="00E17337" w:rsidRPr="0094551C" w:rsidRDefault="00E17337" w:rsidP="00561CC8">
            <w:pPr>
              <w:jc w:val="center"/>
            </w:pPr>
            <w:r w:rsidRPr="0094551C">
              <w:t>88.82 (6.97)</w:t>
            </w:r>
          </w:p>
        </w:tc>
      </w:tr>
      <w:tr w:rsidR="00E17337" w:rsidRPr="0094551C" w14:paraId="25E88A7A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0F29E7F6" w14:textId="77777777" w:rsidR="00E17337" w:rsidRPr="0094551C" w:rsidRDefault="00E17337" w:rsidP="00561CC8">
            <w:pPr>
              <w:jc w:val="center"/>
            </w:pPr>
            <w:r w:rsidRPr="0094551C">
              <w:t>Hungarian</w:t>
            </w:r>
          </w:p>
        </w:tc>
        <w:tc>
          <w:tcPr>
            <w:tcW w:w="1416" w:type="dxa"/>
            <w:noWrap/>
            <w:hideMark/>
          </w:tcPr>
          <w:p w14:paraId="55B471A7" w14:textId="77777777" w:rsidR="00E17337" w:rsidRPr="0094551C" w:rsidRDefault="00E17337" w:rsidP="00561CC8">
            <w:pPr>
              <w:jc w:val="center"/>
            </w:pPr>
            <w:r w:rsidRPr="0094551C">
              <w:t>78 (38)</w:t>
            </w:r>
          </w:p>
        </w:tc>
        <w:tc>
          <w:tcPr>
            <w:tcW w:w="1560" w:type="dxa"/>
          </w:tcPr>
          <w:p w14:paraId="0678F0BC" w14:textId="77777777" w:rsidR="00E17337" w:rsidRPr="0094551C" w:rsidRDefault="00E17337" w:rsidP="00561CC8">
            <w:pPr>
              <w:jc w:val="center"/>
            </w:pPr>
            <w:r w:rsidRPr="0094551C">
              <w:t xml:space="preserve">25.19 (5.31) </w:t>
            </w:r>
          </w:p>
        </w:tc>
        <w:tc>
          <w:tcPr>
            <w:tcW w:w="1275" w:type="dxa"/>
            <w:noWrap/>
            <w:hideMark/>
          </w:tcPr>
          <w:p w14:paraId="68B80056" w14:textId="77777777" w:rsidR="00E17337" w:rsidRPr="0094551C" w:rsidRDefault="00E17337" w:rsidP="00561CC8">
            <w:pPr>
              <w:jc w:val="center"/>
            </w:pPr>
            <w:r w:rsidRPr="0094551C">
              <w:t>0.51 (0.55)</w:t>
            </w:r>
          </w:p>
        </w:tc>
        <w:tc>
          <w:tcPr>
            <w:tcW w:w="1985" w:type="dxa"/>
            <w:noWrap/>
            <w:hideMark/>
          </w:tcPr>
          <w:p w14:paraId="75F1CB3D" w14:textId="77777777" w:rsidR="00E17337" w:rsidRPr="0094551C" w:rsidRDefault="00E17337" w:rsidP="00561CC8">
            <w:pPr>
              <w:jc w:val="center"/>
            </w:pPr>
            <w:r w:rsidRPr="0094551C">
              <w:t>86.77 (16.58)</w:t>
            </w:r>
          </w:p>
        </w:tc>
        <w:tc>
          <w:tcPr>
            <w:tcW w:w="1762" w:type="dxa"/>
            <w:noWrap/>
            <w:hideMark/>
          </w:tcPr>
          <w:p w14:paraId="580EE7DB" w14:textId="77777777" w:rsidR="00E17337" w:rsidRPr="0094551C" w:rsidRDefault="00E17337" w:rsidP="00561CC8">
            <w:pPr>
              <w:jc w:val="center"/>
            </w:pPr>
            <w:r w:rsidRPr="0094551C">
              <w:t>0.87 (2.68)</w:t>
            </w:r>
          </w:p>
        </w:tc>
        <w:tc>
          <w:tcPr>
            <w:tcW w:w="1639" w:type="dxa"/>
            <w:noWrap/>
            <w:hideMark/>
          </w:tcPr>
          <w:p w14:paraId="4EE1B0C6" w14:textId="77777777" w:rsidR="00E17337" w:rsidRPr="0094551C" w:rsidRDefault="00E17337" w:rsidP="00561CC8">
            <w:pPr>
              <w:jc w:val="center"/>
            </w:pPr>
            <w:r w:rsidRPr="0094551C">
              <w:t>1.96 (2.41)</w:t>
            </w:r>
          </w:p>
        </w:tc>
        <w:tc>
          <w:tcPr>
            <w:tcW w:w="1845" w:type="dxa"/>
            <w:noWrap/>
            <w:hideMark/>
          </w:tcPr>
          <w:p w14:paraId="43476B34" w14:textId="77777777" w:rsidR="00E17337" w:rsidRPr="0094551C" w:rsidRDefault="00E17337" w:rsidP="00561CC8">
            <w:pPr>
              <w:jc w:val="center"/>
            </w:pPr>
            <w:r w:rsidRPr="0094551C">
              <w:t>88.86 (4.90)</w:t>
            </w:r>
          </w:p>
        </w:tc>
      </w:tr>
      <w:tr w:rsidR="00E17337" w:rsidRPr="0094551C" w14:paraId="033917AA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651522F7" w14:textId="77777777" w:rsidR="00E17337" w:rsidRPr="0094551C" w:rsidRDefault="00E17337" w:rsidP="00561CC8">
            <w:pPr>
              <w:jc w:val="center"/>
            </w:pPr>
            <w:r w:rsidRPr="0094551C">
              <w:t>Italian</w:t>
            </w:r>
          </w:p>
        </w:tc>
        <w:tc>
          <w:tcPr>
            <w:tcW w:w="1416" w:type="dxa"/>
            <w:noWrap/>
            <w:hideMark/>
          </w:tcPr>
          <w:p w14:paraId="76EB43DB" w14:textId="77777777" w:rsidR="00E17337" w:rsidRPr="0094551C" w:rsidRDefault="00E17337" w:rsidP="00561CC8">
            <w:pPr>
              <w:jc w:val="center"/>
            </w:pPr>
            <w:r w:rsidRPr="0094551C">
              <w:t>100 (68)</w:t>
            </w:r>
          </w:p>
        </w:tc>
        <w:tc>
          <w:tcPr>
            <w:tcW w:w="1560" w:type="dxa"/>
          </w:tcPr>
          <w:p w14:paraId="3A971881" w14:textId="77777777" w:rsidR="00E17337" w:rsidRPr="0094551C" w:rsidRDefault="00E17337" w:rsidP="00561CC8">
            <w:pPr>
              <w:jc w:val="center"/>
            </w:pPr>
            <w:r w:rsidRPr="0094551C">
              <w:t>24.5 (5.7)</w:t>
            </w:r>
          </w:p>
        </w:tc>
        <w:tc>
          <w:tcPr>
            <w:tcW w:w="1275" w:type="dxa"/>
            <w:noWrap/>
            <w:hideMark/>
          </w:tcPr>
          <w:p w14:paraId="5193CEB9" w14:textId="77777777" w:rsidR="00E17337" w:rsidRPr="0094551C" w:rsidRDefault="00E17337" w:rsidP="00561CC8">
            <w:pPr>
              <w:jc w:val="center"/>
            </w:pPr>
            <w:r w:rsidRPr="0094551C">
              <w:t>0.43 (0.47)</w:t>
            </w:r>
          </w:p>
        </w:tc>
        <w:tc>
          <w:tcPr>
            <w:tcW w:w="1985" w:type="dxa"/>
            <w:noWrap/>
            <w:hideMark/>
          </w:tcPr>
          <w:p w14:paraId="2E6E8273" w14:textId="77777777" w:rsidR="00E17337" w:rsidRPr="0094551C" w:rsidRDefault="00E17337" w:rsidP="00561CC8">
            <w:pPr>
              <w:jc w:val="center"/>
            </w:pPr>
            <w:r w:rsidRPr="0094551C">
              <w:t>89.76 (13.17)</w:t>
            </w:r>
          </w:p>
        </w:tc>
        <w:tc>
          <w:tcPr>
            <w:tcW w:w="1762" w:type="dxa"/>
            <w:noWrap/>
            <w:hideMark/>
          </w:tcPr>
          <w:p w14:paraId="608F3730" w14:textId="77777777" w:rsidR="00E17337" w:rsidRPr="0094551C" w:rsidRDefault="00E17337" w:rsidP="00561CC8">
            <w:pPr>
              <w:jc w:val="center"/>
            </w:pPr>
            <w:r w:rsidRPr="0094551C">
              <w:t>2.00 (3.87)</w:t>
            </w:r>
          </w:p>
        </w:tc>
        <w:tc>
          <w:tcPr>
            <w:tcW w:w="1639" w:type="dxa"/>
            <w:noWrap/>
            <w:hideMark/>
          </w:tcPr>
          <w:p w14:paraId="71451C3A" w14:textId="77777777" w:rsidR="00E17337" w:rsidRPr="0094551C" w:rsidRDefault="00E17337" w:rsidP="00561CC8">
            <w:pPr>
              <w:jc w:val="center"/>
            </w:pPr>
            <w:r w:rsidRPr="0094551C">
              <w:t>1.37 (1.62)</w:t>
            </w:r>
          </w:p>
        </w:tc>
        <w:tc>
          <w:tcPr>
            <w:tcW w:w="1845" w:type="dxa"/>
            <w:noWrap/>
            <w:hideMark/>
          </w:tcPr>
          <w:p w14:paraId="0358DD94" w14:textId="77777777" w:rsidR="00E17337" w:rsidRPr="0094551C" w:rsidRDefault="00E17337" w:rsidP="00561CC8">
            <w:pPr>
              <w:jc w:val="center"/>
            </w:pPr>
            <w:r w:rsidRPr="0094551C">
              <w:t>-</w:t>
            </w:r>
          </w:p>
        </w:tc>
      </w:tr>
      <w:tr w:rsidR="00E17337" w:rsidRPr="0094551C" w14:paraId="24A16160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404D7E45" w14:textId="77777777" w:rsidR="00E17337" w:rsidRPr="0094551C" w:rsidRDefault="00E17337" w:rsidP="00561CC8">
            <w:pPr>
              <w:jc w:val="center"/>
            </w:pPr>
            <w:r w:rsidRPr="0094551C">
              <w:t>Korean</w:t>
            </w:r>
          </w:p>
        </w:tc>
        <w:tc>
          <w:tcPr>
            <w:tcW w:w="1416" w:type="dxa"/>
            <w:noWrap/>
            <w:hideMark/>
          </w:tcPr>
          <w:p w14:paraId="77F1E8AB" w14:textId="77777777" w:rsidR="00E17337" w:rsidRPr="0094551C" w:rsidRDefault="00E17337" w:rsidP="00561CC8">
            <w:pPr>
              <w:jc w:val="center"/>
            </w:pPr>
            <w:r w:rsidRPr="0094551C">
              <w:t>78 (42)</w:t>
            </w:r>
          </w:p>
        </w:tc>
        <w:tc>
          <w:tcPr>
            <w:tcW w:w="1560" w:type="dxa"/>
          </w:tcPr>
          <w:p w14:paraId="1677E388" w14:textId="77777777" w:rsidR="00E17337" w:rsidRPr="0094551C" w:rsidRDefault="00E17337" w:rsidP="00561CC8">
            <w:pPr>
              <w:jc w:val="center"/>
            </w:pPr>
            <w:r w:rsidRPr="0094551C">
              <w:t>23.6 (2.8)</w:t>
            </w:r>
          </w:p>
        </w:tc>
        <w:tc>
          <w:tcPr>
            <w:tcW w:w="1275" w:type="dxa"/>
            <w:noWrap/>
            <w:hideMark/>
          </w:tcPr>
          <w:p w14:paraId="1060922E" w14:textId="77777777" w:rsidR="00E17337" w:rsidRPr="0094551C" w:rsidRDefault="00E17337" w:rsidP="00561CC8">
            <w:pPr>
              <w:jc w:val="center"/>
            </w:pPr>
            <w:r w:rsidRPr="0094551C">
              <w:t>0.8 (0.72)</w:t>
            </w:r>
          </w:p>
        </w:tc>
        <w:tc>
          <w:tcPr>
            <w:tcW w:w="1985" w:type="dxa"/>
            <w:noWrap/>
            <w:hideMark/>
          </w:tcPr>
          <w:p w14:paraId="63D4A3E8" w14:textId="77777777" w:rsidR="00E17337" w:rsidRPr="0094551C" w:rsidRDefault="00E17337" w:rsidP="00561CC8">
            <w:pPr>
              <w:jc w:val="center"/>
            </w:pPr>
            <w:r w:rsidRPr="0094551C">
              <w:t>79.96 (20.02)</w:t>
            </w:r>
          </w:p>
        </w:tc>
        <w:tc>
          <w:tcPr>
            <w:tcW w:w="1762" w:type="dxa"/>
            <w:noWrap/>
            <w:hideMark/>
          </w:tcPr>
          <w:p w14:paraId="6FA0FA22" w14:textId="77777777" w:rsidR="00E17337" w:rsidRPr="0094551C" w:rsidRDefault="00E17337" w:rsidP="00561CC8">
            <w:pPr>
              <w:jc w:val="center"/>
            </w:pPr>
            <w:r w:rsidRPr="0094551C">
              <w:t>2.35 (4.98)</w:t>
            </w:r>
          </w:p>
        </w:tc>
        <w:tc>
          <w:tcPr>
            <w:tcW w:w="1639" w:type="dxa"/>
            <w:noWrap/>
            <w:hideMark/>
          </w:tcPr>
          <w:p w14:paraId="0DA8D80D" w14:textId="77777777" w:rsidR="00E17337" w:rsidRPr="0094551C" w:rsidRDefault="00E17337" w:rsidP="00561CC8">
            <w:pPr>
              <w:jc w:val="center"/>
            </w:pPr>
            <w:r w:rsidRPr="0094551C">
              <w:t>4.36 (4.26)</w:t>
            </w:r>
          </w:p>
        </w:tc>
        <w:tc>
          <w:tcPr>
            <w:tcW w:w="1845" w:type="dxa"/>
            <w:noWrap/>
            <w:hideMark/>
          </w:tcPr>
          <w:p w14:paraId="21751B34" w14:textId="77777777" w:rsidR="00E17337" w:rsidRPr="0094551C" w:rsidRDefault="00E17337" w:rsidP="00561CC8">
            <w:pPr>
              <w:jc w:val="center"/>
            </w:pPr>
            <w:r w:rsidRPr="0094551C">
              <w:t>69.61 (9.58)</w:t>
            </w:r>
          </w:p>
        </w:tc>
      </w:tr>
      <w:tr w:rsidR="00E17337" w:rsidRPr="0094551C" w14:paraId="430A2AF1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5E215E4A" w14:textId="77777777" w:rsidR="00E17337" w:rsidRPr="0094551C" w:rsidRDefault="00E17337" w:rsidP="00561CC8">
            <w:pPr>
              <w:jc w:val="center"/>
            </w:pPr>
            <w:r w:rsidRPr="0094551C">
              <w:t>Lebanese Arabic</w:t>
            </w:r>
          </w:p>
        </w:tc>
        <w:tc>
          <w:tcPr>
            <w:tcW w:w="1416" w:type="dxa"/>
            <w:noWrap/>
            <w:hideMark/>
          </w:tcPr>
          <w:p w14:paraId="412B227C" w14:textId="77777777" w:rsidR="00E17337" w:rsidRPr="0094551C" w:rsidRDefault="00E17337" w:rsidP="00561CC8">
            <w:pPr>
              <w:jc w:val="center"/>
            </w:pPr>
            <w:r w:rsidRPr="0094551C">
              <w:t>40 (29)</w:t>
            </w:r>
          </w:p>
        </w:tc>
        <w:tc>
          <w:tcPr>
            <w:tcW w:w="1560" w:type="dxa"/>
          </w:tcPr>
          <w:p w14:paraId="2ED6D493" w14:textId="77777777" w:rsidR="00E17337" w:rsidRPr="0094551C" w:rsidRDefault="00E17337" w:rsidP="00561CC8">
            <w:pPr>
              <w:jc w:val="center"/>
            </w:pPr>
            <w:r w:rsidRPr="0094551C">
              <w:t>26.6 (5.4)</w:t>
            </w:r>
          </w:p>
        </w:tc>
        <w:tc>
          <w:tcPr>
            <w:tcW w:w="1275" w:type="dxa"/>
            <w:noWrap/>
            <w:hideMark/>
          </w:tcPr>
          <w:p w14:paraId="02A5E9F7" w14:textId="77777777" w:rsidR="00E17337" w:rsidRPr="0094551C" w:rsidRDefault="00E17337" w:rsidP="00561CC8">
            <w:pPr>
              <w:jc w:val="center"/>
            </w:pPr>
            <w:r w:rsidRPr="0094551C">
              <w:t>0.8 (0.65)</w:t>
            </w:r>
          </w:p>
        </w:tc>
        <w:tc>
          <w:tcPr>
            <w:tcW w:w="1985" w:type="dxa"/>
            <w:noWrap/>
            <w:hideMark/>
          </w:tcPr>
          <w:p w14:paraId="320D650D" w14:textId="77777777" w:rsidR="00E17337" w:rsidRPr="0094551C" w:rsidRDefault="00E17337" w:rsidP="00561CC8">
            <w:pPr>
              <w:jc w:val="center"/>
            </w:pPr>
            <w:r w:rsidRPr="0094551C">
              <w:t>77.79 (20.36)</w:t>
            </w:r>
          </w:p>
        </w:tc>
        <w:tc>
          <w:tcPr>
            <w:tcW w:w="1762" w:type="dxa"/>
            <w:noWrap/>
            <w:hideMark/>
          </w:tcPr>
          <w:p w14:paraId="46EA5FAB" w14:textId="77777777" w:rsidR="00E17337" w:rsidRPr="0094551C" w:rsidRDefault="00E17337" w:rsidP="00561CC8">
            <w:pPr>
              <w:jc w:val="center"/>
            </w:pPr>
            <w:r w:rsidRPr="0094551C">
              <w:t>9.91 (11.02)</w:t>
            </w:r>
          </w:p>
        </w:tc>
        <w:tc>
          <w:tcPr>
            <w:tcW w:w="1639" w:type="dxa"/>
            <w:noWrap/>
            <w:hideMark/>
          </w:tcPr>
          <w:p w14:paraId="2864F997" w14:textId="77777777" w:rsidR="00E17337" w:rsidRPr="0094551C" w:rsidRDefault="00E17337" w:rsidP="00561CC8">
            <w:pPr>
              <w:jc w:val="center"/>
            </w:pPr>
            <w:r w:rsidRPr="0094551C">
              <w:t>7.67 (7.27)</w:t>
            </w:r>
          </w:p>
        </w:tc>
        <w:tc>
          <w:tcPr>
            <w:tcW w:w="1845" w:type="dxa"/>
            <w:noWrap/>
            <w:hideMark/>
          </w:tcPr>
          <w:p w14:paraId="44C7E0DC" w14:textId="77777777" w:rsidR="00E17337" w:rsidRPr="0094551C" w:rsidRDefault="00E17337" w:rsidP="00561CC8">
            <w:pPr>
              <w:jc w:val="center"/>
            </w:pPr>
            <w:r w:rsidRPr="0094551C">
              <w:t>81.63 (9.95)</w:t>
            </w:r>
          </w:p>
        </w:tc>
      </w:tr>
      <w:tr w:rsidR="00E17337" w:rsidRPr="0094551C" w14:paraId="12998A38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781E4347" w14:textId="77777777" w:rsidR="00E17337" w:rsidRPr="0094551C" w:rsidRDefault="00E17337" w:rsidP="00561CC8">
            <w:pPr>
              <w:jc w:val="center"/>
            </w:pPr>
            <w:r w:rsidRPr="0094551C">
              <w:t>Malay</w:t>
            </w:r>
          </w:p>
        </w:tc>
        <w:tc>
          <w:tcPr>
            <w:tcW w:w="1416" w:type="dxa"/>
            <w:noWrap/>
            <w:hideMark/>
          </w:tcPr>
          <w:p w14:paraId="3C07F1EE" w14:textId="77777777" w:rsidR="00E17337" w:rsidRPr="0094551C" w:rsidRDefault="00E17337" w:rsidP="00561CC8">
            <w:pPr>
              <w:jc w:val="center"/>
            </w:pPr>
            <w:r w:rsidRPr="0094551C">
              <w:t>80 (61)</w:t>
            </w:r>
          </w:p>
        </w:tc>
        <w:tc>
          <w:tcPr>
            <w:tcW w:w="1560" w:type="dxa"/>
          </w:tcPr>
          <w:p w14:paraId="17D90A1C" w14:textId="77777777" w:rsidR="00E17337" w:rsidRPr="0094551C" w:rsidRDefault="00E17337" w:rsidP="00561CC8">
            <w:pPr>
              <w:jc w:val="center"/>
            </w:pPr>
            <w:r w:rsidRPr="0094551C">
              <w:t xml:space="preserve">20.6 (2.6) </w:t>
            </w:r>
          </w:p>
        </w:tc>
        <w:tc>
          <w:tcPr>
            <w:tcW w:w="1275" w:type="dxa"/>
            <w:noWrap/>
            <w:hideMark/>
          </w:tcPr>
          <w:p w14:paraId="7C65950E" w14:textId="77777777" w:rsidR="00E17337" w:rsidRPr="0094551C" w:rsidRDefault="00E17337" w:rsidP="00561CC8">
            <w:pPr>
              <w:jc w:val="center"/>
            </w:pPr>
            <w:r w:rsidRPr="0094551C">
              <w:t>0.78 (0.67)</w:t>
            </w:r>
          </w:p>
        </w:tc>
        <w:tc>
          <w:tcPr>
            <w:tcW w:w="1985" w:type="dxa"/>
            <w:noWrap/>
            <w:hideMark/>
          </w:tcPr>
          <w:p w14:paraId="601445D3" w14:textId="77777777" w:rsidR="00E17337" w:rsidRPr="0094551C" w:rsidRDefault="00E17337" w:rsidP="00561CC8">
            <w:pPr>
              <w:jc w:val="center"/>
            </w:pPr>
            <w:r w:rsidRPr="0094551C">
              <w:t>84.26 (16.38)</w:t>
            </w:r>
          </w:p>
        </w:tc>
        <w:tc>
          <w:tcPr>
            <w:tcW w:w="1762" w:type="dxa"/>
            <w:noWrap/>
            <w:hideMark/>
          </w:tcPr>
          <w:p w14:paraId="04C7A6B8" w14:textId="77777777" w:rsidR="00E17337" w:rsidRPr="0094551C" w:rsidRDefault="00E17337" w:rsidP="00561CC8">
            <w:pPr>
              <w:jc w:val="center"/>
            </w:pPr>
            <w:r w:rsidRPr="0094551C">
              <w:t>3.84 (7.46)</w:t>
            </w:r>
          </w:p>
        </w:tc>
        <w:tc>
          <w:tcPr>
            <w:tcW w:w="1639" w:type="dxa"/>
            <w:noWrap/>
            <w:hideMark/>
          </w:tcPr>
          <w:p w14:paraId="7A538601" w14:textId="77777777" w:rsidR="00E17337" w:rsidRPr="0094551C" w:rsidRDefault="00E17337" w:rsidP="00561CC8">
            <w:pPr>
              <w:jc w:val="center"/>
            </w:pPr>
            <w:r w:rsidRPr="0094551C">
              <w:t>2.14 (2.68)</w:t>
            </w:r>
          </w:p>
        </w:tc>
        <w:tc>
          <w:tcPr>
            <w:tcW w:w="1845" w:type="dxa"/>
            <w:noWrap/>
            <w:hideMark/>
          </w:tcPr>
          <w:p w14:paraId="7148D829" w14:textId="77777777" w:rsidR="00E17337" w:rsidRPr="0094551C" w:rsidRDefault="00E17337" w:rsidP="00561CC8">
            <w:pPr>
              <w:jc w:val="center"/>
            </w:pPr>
            <w:r w:rsidRPr="0094551C">
              <w:t>80.67 (8.06)</w:t>
            </w:r>
          </w:p>
        </w:tc>
      </w:tr>
      <w:tr w:rsidR="00E17337" w:rsidRPr="0094551C" w14:paraId="309FC2DC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27583A6C" w14:textId="77777777" w:rsidR="00E17337" w:rsidRPr="0094551C" w:rsidRDefault="00E17337" w:rsidP="00561CC8">
            <w:pPr>
              <w:jc w:val="center"/>
            </w:pPr>
            <w:r w:rsidRPr="0094551C">
              <w:t>Malaysian English</w:t>
            </w:r>
          </w:p>
        </w:tc>
        <w:tc>
          <w:tcPr>
            <w:tcW w:w="1416" w:type="dxa"/>
            <w:noWrap/>
            <w:hideMark/>
          </w:tcPr>
          <w:p w14:paraId="7EC5FDEC" w14:textId="77777777" w:rsidR="00E17337" w:rsidRPr="0094551C" w:rsidRDefault="00E17337" w:rsidP="00561CC8">
            <w:pPr>
              <w:jc w:val="center"/>
            </w:pPr>
            <w:r w:rsidRPr="0094551C">
              <w:t>80 (63)</w:t>
            </w:r>
          </w:p>
        </w:tc>
        <w:tc>
          <w:tcPr>
            <w:tcW w:w="1560" w:type="dxa"/>
          </w:tcPr>
          <w:p w14:paraId="0CAB4BE3" w14:textId="77777777" w:rsidR="00E17337" w:rsidRPr="0094551C" w:rsidRDefault="00E17337" w:rsidP="00561CC8">
            <w:pPr>
              <w:jc w:val="center"/>
            </w:pPr>
            <w:r w:rsidRPr="0094551C">
              <w:t xml:space="preserve">21.6 (3.1) </w:t>
            </w:r>
          </w:p>
        </w:tc>
        <w:tc>
          <w:tcPr>
            <w:tcW w:w="1275" w:type="dxa"/>
            <w:noWrap/>
            <w:hideMark/>
          </w:tcPr>
          <w:p w14:paraId="228AEE67" w14:textId="77777777" w:rsidR="00E17337" w:rsidRPr="0094551C" w:rsidRDefault="00E17337" w:rsidP="00561CC8">
            <w:pPr>
              <w:jc w:val="center"/>
            </w:pPr>
            <w:r w:rsidRPr="0094551C">
              <w:t>0.64 (0.67)</w:t>
            </w:r>
          </w:p>
        </w:tc>
        <w:tc>
          <w:tcPr>
            <w:tcW w:w="1985" w:type="dxa"/>
            <w:noWrap/>
            <w:hideMark/>
          </w:tcPr>
          <w:p w14:paraId="46E89BF7" w14:textId="77777777" w:rsidR="00E17337" w:rsidRPr="0094551C" w:rsidRDefault="00E17337" w:rsidP="00561CC8">
            <w:pPr>
              <w:jc w:val="center"/>
            </w:pPr>
            <w:r w:rsidRPr="0094551C">
              <w:t>85.84 (17.33)</w:t>
            </w:r>
          </w:p>
        </w:tc>
        <w:tc>
          <w:tcPr>
            <w:tcW w:w="1762" w:type="dxa"/>
            <w:noWrap/>
            <w:hideMark/>
          </w:tcPr>
          <w:p w14:paraId="64B4358F" w14:textId="77777777" w:rsidR="00E17337" w:rsidRPr="0094551C" w:rsidRDefault="00E17337" w:rsidP="00561CC8">
            <w:pPr>
              <w:jc w:val="center"/>
            </w:pPr>
            <w:r w:rsidRPr="0094551C">
              <w:t>2.31 (4.06)</w:t>
            </w:r>
          </w:p>
        </w:tc>
        <w:tc>
          <w:tcPr>
            <w:tcW w:w="1639" w:type="dxa"/>
            <w:noWrap/>
            <w:hideMark/>
          </w:tcPr>
          <w:p w14:paraId="70779F30" w14:textId="77777777" w:rsidR="00E17337" w:rsidRPr="0094551C" w:rsidRDefault="00E17337" w:rsidP="00561CC8">
            <w:pPr>
              <w:jc w:val="center"/>
            </w:pPr>
            <w:r w:rsidRPr="0094551C">
              <w:t>3.54 (2.91)</w:t>
            </w:r>
          </w:p>
        </w:tc>
        <w:tc>
          <w:tcPr>
            <w:tcW w:w="1845" w:type="dxa"/>
            <w:noWrap/>
            <w:hideMark/>
          </w:tcPr>
          <w:p w14:paraId="3822F863" w14:textId="77777777" w:rsidR="00E17337" w:rsidRPr="0094551C" w:rsidRDefault="00E17337" w:rsidP="00561CC8">
            <w:pPr>
              <w:jc w:val="center"/>
            </w:pPr>
            <w:r w:rsidRPr="0094551C">
              <w:t>84.91 (5.81)</w:t>
            </w:r>
          </w:p>
        </w:tc>
      </w:tr>
      <w:tr w:rsidR="00E17337" w:rsidRPr="0094551C" w14:paraId="558C1CE9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7C03440A" w14:textId="77777777" w:rsidR="00E17337" w:rsidRPr="0094551C" w:rsidRDefault="00E17337" w:rsidP="00561CC8">
            <w:pPr>
              <w:jc w:val="center"/>
            </w:pPr>
            <w:r w:rsidRPr="0094551C">
              <w:t>Mandarin Chinese</w:t>
            </w:r>
          </w:p>
        </w:tc>
        <w:tc>
          <w:tcPr>
            <w:tcW w:w="1416" w:type="dxa"/>
            <w:noWrap/>
            <w:hideMark/>
          </w:tcPr>
          <w:p w14:paraId="245636D6" w14:textId="77777777" w:rsidR="00E17337" w:rsidRPr="0094551C" w:rsidRDefault="00E17337" w:rsidP="00561CC8">
            <w:pPr>
              <w:jc w:val="center"/>
            </w:pPr>
            <w:r w:rsidRPr="0094551C">
              <w:t>80 (62)</w:t>
            </w:r>
          </w:p>
        </w:tc>
        <w:tc>
          <w:tcPr>
            <w:tcW w:w="1560" w:type="dxa"/>
          </w:tcPr>
          <w:p w14:paraId="1A826552" w14:textId="77777777" w:rsidR="00E17337" w:rsidRPr="0094551C" w:rsidRDefault="00E17337" w:rsidP="00561CC8">
            <w:pPr>
              <w:jc w:val="center"/>
            </w:pPr>
            <w:r w:rsidRPr="0094551C">
              <w:t xml:space="preserve"> 20.7 (2.5)</w:t>
            </w:r>
          </w:p>
        </w:tc>
        <w:tc>
          <w:tcPr>
            <w:tcW w:w="1275" w:type="dxa"/>
            <w:noWrap/>
            <w:hideMark/>
          </w:tcPr>
          <w:p w14:paraId="1775A966" w14:textId="77777777" w:rsidR="00E17337" w:rsidRPr="0094551C" w:rsidRDefault="00E17337" w:rsidP="00561CC8">
            <w:pPr>
              <w:jc w:val="center"/>
            </w:pPr>
            <w:r w:rsidRPr="0094551C">
              <w:t>1.07 (0.79)</w:t>
            </w:r>
          </w:p>
        </w:tc>
        <w:tc>
          <w:tcPr>
            <w:tcW w:w="1985" w:type="dxa"/>
            <w:noWrap/>
            <w:hideMark/>
          </w:tcPr>
          <w:p w14:paraId="17F060C9" w14:textId="77777777" w:rsidR="00E17337" w:rsidRPr="0094551C" w:rsidRDefault="00E17337" w:rsidP="00561CC8">
            <w:pPr>
              <w:jc w:val="center"/>
            </w:pPr>
            <w:r w:rsidRPr="0094551C">
              <w:t>73.29 (21.92)</w:t>
            </w:r>
          </w:p>
        </w:tc>
        <w:tc>
          <w:tcPr>
            <w:tcW w:w="1762" w:type="dxa"/>
            <w:noWrap/>
            <w:hideMark/>
          </w:tcPr>
          <w:p w14:paraId="7BBDB15E" w14:textId="77777777" w:rsidR="00E17337" w:rsidRPr="0094551C" w:rsidRDefault="00E17337" w:rsidP="00561CC8">
            <w:pPr>
              <w:jc w:val="center"/>
            </w:pPr>
            <w:r w:rsidRPr="0094551C">
              <w:t>1.89 (4.71)</w:t>
            </w:r>
          </w:p>
        </w:tc>
        <w:tc>
          <w:tcPr>
            <w:tcW w:w="1639" w:type="dxa"/>
            <w:noWrap/>
            <w:hideMark/>
          </w:tcPr>
          <w:p w14:paraId="374A65C0" w14:textId="77777777" w:rsidR="00E17337" w:rsidRPr="0094551C" w:rsidRDefault="00E17337" w:rsidP="00561CC8">
            <w:pPr>
              <w:jc w:val="center"/>
            </w:pPr>
            <w:r w:rsidRPr="0094551C">
              <w:t>7.60 (5.91)</w:t>
            </w:r>
          </w:p>
        </w:tc>
        <w:tc>
          <w:tcPr>
            <w:tcW w:w="1845" w:type="dxa"/>
            <w:noWrap/>
            <w:hideMark/>
          </w:tcPr>
          <w:p w14:paraId="3C2E414E" w14:textId="77777777" w:rsidR="00E17337" w:rsidRPr="0094551C" w:rsidRDefault="00E17337" w:rsidP="00561CC8">
            <w:pPr>
              <w:jc w:val="center"/>
            </w:pPr>
            <w:r w:rsidRPr="0094551C">
              <w:t>74.24 (6.54)</w:t>
            </w:r>
          </w:p>
        </w:tc>
      </w:tr>
      <w:tr w:rsidR="00E17337" w:rsidRPr="0094551C" w14:paraId="0FDEC085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7B3DECBC" w14:textId="77777777" w:rsidR="00E17337" w:rsidRPr="0094551C" w:rsidRDefault="00E17337" w:rsidP="00561CC8">
            <w:pPr>
              <w:jc w:val="center"/>
            </w:pPr>
            <w:r w:rsidRPr="0094551C">
              <w:t>Netherlands Dutch</w:t>
            </w:r>
          </w:p>
        </w:tc>
        <w:tc>
          <w:tcPr>
            <w:tcW w:w="1416" w:type="dxa"/>
            <w:noWrap/>
            <w:hideMark/>
          </w:tcPr>
          <w:p w14:paraId="11AFDD30" w14:textId="77777777" w:rsidR="00E17337" w:rsidRPr="0094551C" w:rsidRDefault="00E17337" w:rsidP="00561CC8">
            <w:pPr>
              <w:jc w:val="center"/>
            </w:pPr>
            <w:r w:rsidRPr="0094551C">
              <w:t>60 (42)</w:t>
            </w:r>
          </w:p>
        </w:tc>
        <w:tc>
          <w:tcPr>
            <w:tcW w:w="1560" w:type="dxa"/>
          </w:tcPr>
          <w:p w14:paraId="22C53BB4" w14:textId="77777777" w:rsidR="00E17337" w:rsidRPr="0094551C" w:rsidRDefault="00E17337" w:rsidP="00561CC8">
            <w:pPr>
              <w:jc w:val="center"/>
            </w:pPr>
            <w:r w:rsidRPr="0094551C">
              <w:t>21.1 (2.4)</w:t>
            </w:r>
          </w:p>
        </w:tc>
        <w:tc>
          <w:tcPr>
            <w:tcW w:w="1275" w:type="dxa"/>
            <w:noWrap/>
            <w:hideMark/>
          </w:tcPr>
          <w:p w14:paraId="039023E3" w14:textId="77777777" w:rsidR="00E17337" w:rsidRPr="0094551C" w:rsidRDefault="00E17337" w:rsidP="00561CC8">
            <w:pPr>
              <w:jc w:val="center"/>
            </w:pPr>
            <w:r w:rsidRPr="0094551C">
              <w:t>0.45 (0.48)</w:t>
            </w:r>
          </w:p>
        </w:tc>
        <w:tc>
          <w:tcPr>
            <w:tcW w:w="1985" w:type="dxa"/>
            <w:noWrap/>
            <w:hideMark/>
          </w:tcPr>
          <w:p w14:paraId="4BBD777B" w14:textId="77777777" w:rsidR="00E17337" w:rsidRPr="0094551C" w:rsidRDefault="00E17337" w:rsidP="00561CC8">
            <w:pPr>
              <w:jc w:val="center"/>
            </w:pPr>
            <w:r w:rsidRPr="0094551C">
              <w:t>88.80 (13.54)</w:t>
            </w:r>
          </w:p>
        </w:tc>
        <w:tc>
          <w:tcPr>
            <w:tcW w:w="1762" w:type="dxa"/>
            <w:noWrap/>
            <w:hideMark/>
          </w:tcPr>
          <w:p w14:paraId="3E9D967B" w14:textId="77777777" w:rsidR="00E17337" w:rsidRPr="0094551C" w:rsidRDefault="00E17337" w:rsidP="00561CC8">
            <w:pPr>
              <w:jc w:val="center"/>
            </w:pPr>
            <w:r w:rsidRPr="0094551C">
              <w:t>1.29 (3.66)</w:t>
            </w:r>
          </w:p>
        </w:tc>
        <w:tc>
          <w:tcPr>
            <w:tcW w:w="1639" w:type="dxa"/>
            <w:noWrap/>
            <w:hideMark/>
          </w:tcPr>
          <w:p w14:paraId="3EA2BCA2" w14:textId="77777777" w:rsidR="00E17337" w:rsidRPr="0094551C" w:rsidRDefault="00E17337" w:rsidP="00561CC8">
            <w:pPr>
              <w:jc w:val="center"/>
            </w:pPr>
            <w:r w:rsidRPr="0094551C">
              <w:t>2.68 (2.80)</w:t>
            </w:r>
          </w:p>
        </w:tc>
        <w:tc>
          <w:tcPr>
            <w:tcW w:w="1845" w:type="dxa"/>
            <w:noWrap/>
            <w:hideMark/>
          </w:tcPr>
          <w:p w14:paraId="042B656D" w14:textId="77777777" w:rsidR="00E17337" w:rsidRPr="0094551C" w:rsidRDefault="00E17337" w:rsidP="00561CC8">
            <w:pPr>
              <w:jc w:val="center"/>
            </w:pPr>
            <w:r w:rsidRPr="0094551C">
              <w:t>-</w:t>
            </w:r>
          </w:p>
        </w:tc>
      </w:tr>
      <w:tr w:rsidR="00E17337" w:rsidRPr="0094551C" w14:paraId="4A55CC4E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6F8C7173" w14:textId="77777777" w:rsidR="00E17337" w:rsidRPr="0094551C" w:rsidRDefault="00E17337" w:rsidP="00561CC8">
            <w:pPr>
              <w:jc w:val="center"/>
            </w:pPr>
            <w:r w:rsidRPr="0094551C">
              <w:t>Norwegian</w:t>
            </w:r>
          </w:p>
        </w:tc>
        <w:tc>
          <w:tcPr>
            <w:tcW w:w="1416" w:type="dxa"/>
            <w:noWrap/>
            <w:hideMark/>
          </w:tcPr>
          <w:p w14:paraId="79E93F63" w14:textId="77777777" w:rsidR="00E17337" w:rsidRPr="0094551C" w:rsidRDefault="00E17337" w:rsidP="00561CC8">
            <w:pPr>
              <w:jc w:val="center"/>
            </w:pPr>
            <w:r w:rsidRPr="0094551C">
              <w:t>80 (57)</w:t>
            </w:r>
          </w:p>
        </w:tc>
        <w:tc>
          <w:tcPr>
            <w:tcW w:w="1560" w:type="dxa"/>
          </w:tcPr>
          <w:p w14:paraId="0431A77D" w14:textId="77777777" w:rsidR="00E17337" w:rsidRPr="0094551C" w:rsidRDefault="00E17337" w:rsidP="00561CC8">
            <w:pPr>
              <w:jc w:val="center"/>
            </w:pPr>
            <w:r w:rsidRPr="0094551C">
              <w:t xml:space="preserve">30.8 (12.5) </w:t>
            </w:r>
          </w:p>
        </w:tc>
        <w:tc>
          <w:tcPr>
            <w:tcW w:w="1275" w:type="dxa"/>
            <w:noWrap/>
            <w:hideMark/>
          </w:tcPr>
          <w:p w14:paraId="7FF316E3" w14:textId="77777777" w:rsidR="00E17337" w:rsidRPr="0094551C" w:rsidRDefault="00E17337" w:rsidP="00561CC8">
            <w:pPr>
              <w:jc w:val="center"/>
            </w:pPr>
            <w:r w:rsidRPr="0094551C">
              <w:t>0.43 (0.52)</w:t>
            </w:r>
          </w:p>
        </w:tc>
        <w:tc>
          <w:tcPr>
            <w:tcW w:w="1985" w:type="dxa"/>
            <w:noWrap/>
            <w:hideMark/>
          </w:tcPr>
          <w:p w14:paraId="2BC1F050" w14:textId="77777777" w:rsidR="00E17337" w:rsidRPr="0094551C" w:rsidRDefault="00E17337" w:rsidP="00561CC8">
            <w:pPr>
              <w:jc w:val="center"/>
            </w:pPr>
            <w:r w:rsidRPr="0094551C">
              <w:t>88.30 (15.93)</w:t>
            </w:r>
          </w:p>
        </w:tc>
        <w:tc>
          <w:tcPr>
            <w:tcW w:w="1762" w:type="dxa"/>
            <w:noWrap/>
            <w:hideMark/>
          </w:tcPr>
          <w:p w14:paraId="4A2CEBA1" w14:textId="77777777" w:rsidR="00E17337" w:rsidRPr="0094551C" w:rsidRDefault="00E17337" w:rsidP="00561CC8">
            <w:pPr>
              <w:jc w:val="center"/>
            </w:pPr>
            <w:r w:rsidRPr="0094551C">
              <w:t>0.78 (2.43)</w:t>
            </w:r>
          </w:p>
        </w:tc>
        <w:tc>
          <w:tcPr>
            <w:tcW w:w="1639" w:type="dxa"/>
            <w:noWrap/>
            <w:hideMark/>
          </w:tcPr>
          <w:p w14:paraId="38584CAA" w14:textId="77777777" w:rsidR="00E17337" w:rsidRPr="0094551C" w:rsidRDefault="00E17337" w:rsidP="00561CC8">
            <w:pPr>
              <w:jc w:val="center"/>
            </w:pPr>
            <w:r w:rsidRPr="0094551C">
              <w:t>2.08 (2.47)</w:t>
            </w:r>
          </w:p>
        </w:tc>
        <w:tc>
          <w:tcPr>
            <w:tcW w:w="1845" w:type="dxa"/>
            <w:noWrap/>
            <w:hideMark/>
          </w:tcPr>
          <w:p w14:paraId="2E81F30C" w14:textId="77777777" w:rsidR="00E17337" w:rsidRPr="0094551C" w:rsidRDefault="00E17337" w:rsidP="00561CC8">
            <w:pPr>
              <w:jc w:val="center"/>
            </w:pPr>
            <w:r w:rsidRPr="0094551C">
              <w:t>79.73 (7.88)</w:t>
            </w:r>
          </w:p>
        </w:tc>
      </w:tr>
      <w:tr w:rsidR="00E17337" w:rsidRPr="0094551C" w14:paraId="35BCB812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588BA7F9" w14:textId="77777777" w:rsidR="00E17337" w:rsidRPr="0094551C" w:rsidRDefault="00E17337" w:rsidP="00561CC8">
            <w:pPr>
              <w:jc w:val="center"/>
            </w:pPr>
            <w:r w:rsidRPr="0094551C">
              <w:lastRenderedPageBreak/>
              <w:t>Polish</w:t>
            </w:r>
          </w:p>
        </w:tc>
        <w:tc>
          <w:tcPr>
            <w:tcW w:w="1416" w:type="dxa"/>
            <w:noWrap/>
            <w:hideMark/>
          </w:tcPr>
          <w:p w14:paraId="00B7DAEB" w14:textId="77777777" w:rsidR="00E17337" w:rsidRPr="0094551C" w:rsidRDefault="00E17337" w:rsidP="00561CC8">
            <w:pPr>
              <w:jc w:val="center"/>
            </w:pPr>
            <w:r w:rsidRPr="0094551C">
              <w:t>89 (45)</w:t>
            </w:r>
          </w:p>
        </w:tc>
        <w:tc>
          <w:tcPr>
            <w:tcW w:w="1560" w:type="dxa"/>
          </w:tcPr>
          <w:p w14:paraId="28562C95" w14:textId="77777777" w:rsidR="00E17337" w:rsidRPr="0094551C" w:rsidRDefault="00E17337" w:rsidP="00561CC8">
            <w:pPr>
              <w:jc w:val="center"/>
            </w:pPr>
            <w:r w:rsidRPr="0094551C">
              <w:t>20.1 (1.5)</w:t>
            </w:r>
          </w:p>
        </w:tc>
        <w:tc>
          <w:tcPr>
            <w:tcW w:w="1275" w:type="dxa"/>
            <w:noWrap/>
            <w:hideMark/>
          </w:tcPr>
          <w:p w14:paraId="0CF9275A" w14:textId="77777777" w:rsidR="00E17337" w:rsidRPr="0094551C" w:rsidRDefault="00E17337" w:rsidP="00561CC8">
            <w:pPr>
              <w:jc w:val="center"/>
            </w:pPr>
            <w:r w:rsidRPr="0094551C">
              <w:t>0.4 (0.49)</w:t>
            </w:r>
          </w:p>
        </w:tc>
        <w:tc>
          <w:tcPr>
            <w:tcW w:w="1985" w:type="dxa"/>
            <w:noWrap/>
            <w:hideMark/>
          </w:tcPr>
          <w:p w14:paraId="4D6750CB" w14:textId="77777777" w:rsidR="00E17337" w:rsidRPr="0094551C" w:rsidRDefault="00E17337" w:rsidP="00561CC8">
            <w:pPr>
              <w:jc w:val="center"/>
            </w:pPr>
            <w:r w:rsidRPr="0094551C">
              <w:t>89.89 (14.34)</w:t>
            </w:r>
          </w:p>
        </w:tc>
        <w:tc>
          <w:tcPr>
            <w:tcW w:w="1762" w:type="dxa"/>
            <w:noWrap/>
            <w:hideMark/>
          </w:tcPr>
          <w:p w14:paraId="0F935A92" w14:textId="77777777" w:rsidR="00E17337" w:rsidRPr="0094551C" w:rsidRDefault="00E17337" w:rsidP="00561CC8">
            <w:pPr>
              <w:jc w:val="center"/>
            </w:pPr>
            <w:r w:rsidRPr="0094551C">
              <w:t>1.06 (3.07)</w:t>
            </w:r>
          </w:p>
        </w:tc>
        <w:tc>
          <w:tcPr>
            <w:tcW w:w="1639" w:type="dxa"/>
            <w:noWrap/>
            <w:hideMark/>
          </w:tcPr>
          <w:p w14:paraId="23065487" w14:textId="77777777" w:rsidR="00E17337" w:rsidRPr="0094551C" w:rsidRDefault="00E17337" w:rsidP="00561CC8">
            <w:pPr>
              <w:jc w:val="center"/>
            </w:pPr>
            <w:r w:rsidRPr="0094551C">
              <w:t>1.70 (2.04)</w:t>
            </w:r>
          </w:p>
        </w:tc>
        <w:tc>
          <w:tcPr>
            <w:tcW w:w="1845" w:type="dxa"/>
            <w:noWrap/>
            <w:hideMark/>
          </w:tcPr>
          <w:p w14:paraId="44E58F71" w14:textId="77777777" w:rsidR="00E17337" w:rsidRPr="0094551C" w:rsidRDefault="00E17337" w:rsidP="00561CC8">
            <w:pPr>
              <w:jc w:val="center"/>
            </w:pPr>
            <w:r w:rsidRPr="0094551C">
              <w:t>87.10 (5.20)</w:t>
            </w:r>
          </w:p>
        </w:tc>
      </w:tr>
      <w:tr w:rsidR="00E17337" w:rsidRPr="0094551C" w14:paraId="1B2406F7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23EE5219" w14:textId="77777777" w:rsidR="00E17337" w:rsidRPr="0094551C" w:rsidRDefault="00E17337" w:rsidP="00561CC8">
            <w:pPr>
              <w:jc w:val="center"/>
            </w:pPr>
            <w:r w:rsidRPr="0094551C">
              <w:t>Portuguese</w:t>
            </w:r>
          </w:p>
        </w:tc>
        <w:tc>
          <w:tcPr>
            <w:tcW w:w="1416" w:type="dxa"/>
            <w:noWrap/>
            <w:hideMark/>
          </w:tcPr>
          <w:p w14:paraId="08D04E78" w14:textId="77777777" w:rsidR="00E17337" w:rsidRPr="0094551C" w:rsidRDefault="00E17337" w:rsidP="00561CC8">
            <w:pPr>
              <w:jc w:val="center"/>
            </w:pPr>
            <w:r w:rsidRPr="0094551C">
              <w:t>88 (81)</w:t>
            </w:r>
          </w:p>
        </w:tc>
        <w:tc>
          <w:tcPr>
            <w:tcW w:w="1560" w:type="dxa"/>
          </w:tcPr>
          <w:p w14:paraId="3A5F0CB6" w14:textId="77777777" w:rsidR="00E17337" w:rsidRPr="0094551C" w:rsidRDefault="00E17337" w:rsidP="00561CC8">
            <w:pPr>
              <w:jc w:val="center"/>
            </w:pPr>
            <w:r w:rsidRPr="0094551C">
              <w:t>21.38 (4.19)</w:t>
            </w:r>
          </w:p>
        </w:tc>
        <w:tc>
          <w:tcPr>
            <w:tcW w:w="1275" w:type="dxa"/>
            <w:noWrap/>
            <w:hideMark/>
          </w:tcPr>
          <w:p w14:paraId="6B778804" w14:textId="77777777" w:rsidR="00E17337" w:rsidRPr="0094551C" w:rsidRDefault="00E17337" w:rsidP="00561CC8">
            <w:pPr>
              <w:jc w:val="center"/>
            </w:pPr>
            <w:r w:rsidRPr="0094551C">
              <w:t>0.37 (0.48)</w:t>
            </w:r>
          </w:p>
        </w:tc>
        <w:tc>
          <w:tcPr>
            <w:tcW w:w="1985" w:type="dxa"/>
            <w:noWrap/>
            <w:hideMark/>
          </w:tcPr>
          <w:p w14:paraId="63AA02DA" w14:textId="77777777" w:rsidR="00E17337" w:rsidRPr="0094551C" w:rsidRDefault="00E17337" w:rsidP="00561CC8">
            <w:pPr>
              <w:jc w:val="center"/>
            </w:pPr>
            <w:r w:rsidRPr="0094551C">
              <w:t>90.38 (14.72)</w:t>
            </w:r>
          </w:p>
        </w:tc>
        <w:tc>
          <w:tcPr>
            <w:tcW w:w="1762" w:type="dxa"/>
            <w:noWrap/>
            <w:hideMark/>
          </w:tcPr>
          <w:p w14:paraId="0C3C59B6" w14:textId="77777777" w:rsidR="00E17337" w:rsidRPr="0094551C" w:rsidRDefault="00E17337" w:rsidP="00561CC8">
            <w:pPr>
              <w:jc w:val="center"/>
            </w:pPr>
            <w:r w:rsidRPr="0094551C">
              <w:t>1.67 (3.90)</w:t>
            </w:r>
          </w:p>
        </w:tc>
        <w:tc>
          <w:tcPr>
            <w:tcW w:w="1639" w:type="dxa"/>
            <w:noWrap/>
            <w:hideMark/>
          </w:tcPr>
          <w:p w14:paraId="024A5FE8" w14:textId="77777777" w:rsidR="00E17337" w:rsidRPr="0094551C" w:rsidRDefault="00E17337" w:rsidP="00561CC8">
            <w:pPr>
              <w:jc w:val="center"/>
            </w:pPr>
            <w:r w:rsidRPr="0094551C">
              <w:t>1.38 (1.71)</w:t>
            </w:r>
          </w:p>
        </w:tc>
        <w:tc>
          <w:tcPr>
            <w:tcW w:w="1845" w:type="dxa"/>
            <w:noWrap/>
            <w:hideMark/>
          </w:tcPr>
          <w:p w14:paraId="7A4DF103" w14:textId="77777777" w:rsidR="00E17337" w:rsidRPr="0094551C" w:rsidRDefault="00E17337" w:rsidP="00561CC8">
            <w:pPr>
              <w:jc w:val="center"/>
            </w:pPr>
            <w:r w:rsidRPr="0094551C">
              <w:t>77.16 (10.23)</w:t>
            </w:r>
          </w:p>
        </w:tc>
      </w:tr>
      <w:tr w:rsidR="00E17337" w:rsidRPr="0094551C" w14:paraId="04869158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502BFA7C" w14:textId="77777777" w:rsidR="00E17337" w:rsidRPr="0094551C" w:rsidRDefault="00E17337" w:rsidP="00561CC8">
            <w:pPr>
              <w:jc w:val="center"/>
            </w:pPr>
            <w:r w:rsidRPr="0094551C">
              <w:t>Quebec French</w:t>
            </w:r>
          </w:p>
        </w:tc>
        <w:tc>
          <w:tcPr>
            <w:tcW w:w="1416" w:type="dxa"/>
            <w:noWrap/>
            <w:hideMark/>
          </w:tcPr>
          <w:p w14:paraId="42354F33" w14:textId="77777777" w:rsidR="00E17337" w:rsidRPr="0094551C" w:rsidRDefault="00E17337" w:rsidP="00561CC8">
            <w:pPr>
              <w:jc w:val="center"/>
            </w:pPr>
            <w:r w:rsidRPr="0094551C">
              <w:t>63 (44)</w:t>
            </w:r>
          </w:p>
        </w:tc>
        <w:tc>
          <w:tcPr>
            <w:tcW w:w="1560" w:type="dxa"/>
          </w:tcPr>
          <w:p w14:paraId="122C1D70" w14:textId="77777777" w:rsidR="00E17337" w:rsidRPr="0094551C" w:rsidRDefault="00E17337" w:rsidP="00561CC8">
            <w:pPr>
              <w:jc w:val="center"/>
            </w:pPr>
            <w:r w:rsidRPr="0094551C">
              <w:t xml:space="preserve">23.0 (3.55) </w:t>
            </w:r>
          </w:p>
        </w:tc>
        <w:tc>
          <w:tcPr>
            <w:tcW w:w="1275" w:type="dxa"/>
            <w:noWrap/>
            <w:hideMark/>
          </w:tcPr>
          <w:p w14:paraId="41721739" w14:textId="77777777" w:rsidR="00E17337" w:rsidRPr="0094551C" w:rsidRDefault="00E17337" w:rsidP="00561CC8">
            <w:pPr>
              <w:jc w:val="center"/>
            </w:pPr>
            <w:r w:rsidRPr="0094551C">
              <w:t>0.42 (0.52)</w:t>
            </w:r>
          </w:p>
        </w:tc>
        <w:tc>
          <w:tcPr>
            <w:tcW w:w="1985" w:type="dxa"/>
            <w:noWrap/>
            <w:hideMark/>
          </w:tcPr>
          <w:p w14:paraId="50F1AEC3" w14:textId="77777777" w:rsidR="00E17337" w:rsidRPr="0094551C" w:rsidRDefault="00E17337" w:rsidP="00561CC8">
            <w:pPr>
              <w:jc w:val="center"/>
            </w:pPr>
            <w:r w:rsidRPr="0094551C">
              <w:t>89.00 (15.66)</w:t>
            </w:r>
          </w:p>
        </w:tc>
        <w:tc>
          <w:tcPr>
            <w:tcW w:w="1762" w:type="dxa"/>
            <w:noWrap/>
            <w:hideMark/>
          </w:tcPr>
          <w:p w14:paraId="62CA4C80" w14:textId="77777777" w:rsidR="00E17337" w:rsidRPr="0094551C" w:rsidRDefault="00E17337" w:rsidP="00561CC8">
            <w:pPr>
              <w:jc w:val="center"/>
            </w:pPr>
            <w:r w:rsidRPr="0094551C">
              <w:t>0.83 (2.82)</w:t>
            </w:r>
          </w:p>
        </w:tc>
        <w:tc>
          <w:tcPr>
            <w:tcW w:w="1639" w:type="dxa"/>
            <w:noWrap/>
            <w:hideMark/>
          </w:tcPr>
          <w:p w14:paraId="05E5A64B" w14:textId="77777777" w:rsidR="00E17337" w:rsidRPr="0094551C" w:rsidRDefault="00E17337" w:rsidP="00561CC8">
            <w:pPr>
              <w:jc w:val="center"/>
            </w:pPr>
            <w:r w:rsidRPr="0094551C">
              <w:t>1.63 (2.27)</w:t>
            </w:r>
          </w:p>
        </w:tc>
        <w:tc>
          <w:tcPr>
            <w:tcW w:w="1845" w:type="dxa"/>
            <w:noWrap/>
            <w:hideMark/>
          </w:tcPr>
          <w:p w14:paraId="56292BEA" w14:textId="77777777" w:rsidR="00E17337" w:rsidRPr="0094551C" w:rsidRDefault="00E17337" w:rsidP="00561CC8">
            <w:pPr>
              <w:jc w:val="center"/>
            </w:pPr>
            <w:r w:rsidRPr="0094551C">
              <w:t>85.21 (8.47)</w:t>
            </w:r>
          </w:p>
        </w:tc>
      </w:tr>
      <w:tr w:rsidR="00E17337" w:rsidRPr="0094551C" w14:paraId="55DDC510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39828E92" w14:textId="77777777" w:rsidR="00E17337" w:rsidRPr="0094551C" w:rsidRDefault="00E17337" w:rsidP="00561CC8">
            <w:pPr>
              <w:jc w:val="center"/>
            </w:pPr>
            <w:proofErr w:type="spellStart"/>
            <w:r w:rsidRPr="0094551C">
              <w:t>Rioplatense</w:t>
            </w:r>
            <w:proofErr w:type="spellEnd"/>
            <w:r w:rsidRPr="0094551C">
              <w:t xml:space="preserve"> Spanish</w:t>
            </w:r>
          </w:p>
        </w:tc>
        <w:tc>
          <w:tcPr>
            <w:tcW w:w="1416" w:type="dxa"/>
            <w:noWrap/>
            <w:hideMark/>
          </w:tcPr>
          <w:p w14:paraId="60A45A51" w14:textId="77777777" w:rsidR="00E17337" w:rsidRPr="0094551C" w:rsidRDefault="00E17337" w:rsidP="00561CC8">
            <w:pPr>
              <w:jc w:val="center"/>
            </w:pPr>
            <w:r w:rsidRPr="0094551C">
              <w:t>79 (62)</w:t>
            </w:r>
          </w:p>
        </w:tc>
        <w:tc>
          <w:tcPr>
            <w:tcW w:w="1560" w:type="dxa"/>
          </w:tcPr>
          <w:p w14:paraId="1C29C91E" w14:textId="77777777" w:rsidR="00E17337" w:rsidRPr="0094551C" w:rsidRDefault="00E17337" w:rsidP="00561CC8">
            <w:pPr>
              <w:jc w:val="center"/>
            </w:pPr>
            <w:r w:rsidRPr="0094551C">
              <w:t xml:space="preserve">36,65 (12.2) </w:t>
            </w:r>
          </w:p>
        </w:tc>
        <w:tc>
          <w:tcPr>
            <w:tcW w:w="1275" w:type="dxa"/>
            <w:noWrap/>
            <w:hideMark/>
          </w:tcPr>
          <w:p w14:paraId="0A1548C3" w14:textId="77777777" w:rsidR="00E17337" w:rsidRPr="0094551C" w:rsidRDefault="00E17337" w:rsidP="00561CC8">
            <w:pPr>
              <w:jc w:val="center"/>
            </w:pPr>
            <w:r w:rsidRPr="0094551C">
              <w:t>0.45 (0.54)</w:t>
            </w:r>
          </w:p>
        </w:tc>
        <w:tc>
          <w:tcPr>
            <w:tcW w:w="1985" w:type="dxa"/>
            <w:noWrap/>
            <w:hideMark/>
          </w:tcPr>
          <w:p w14:paraId="6D95118A" w14:textId="77777777" w:rsidR="00E17337" w:rsidRPr="0094551C" w:rsidRDefault="00E17337" w:rsidP="00561CC8">
            <w:pPr>
              <w:jc w:val="center"/>
            </w:pPr>
            <w:r w:rsidRPr="0094551C">
              <w:t>88.72 (15.44)</w:t>
            </w:r>
          </w:p>
        </w:tc>
        <w:tc>
          <w:tcPr>
            <w:tcW w:w="1762" w:type="dxa"/>
            <w:noWrap/>
            <w:hideMark/>
          </w:tcPr>
          <w:p w14:paraId="0ACEDDE3" w14:textId="77777777" w:rsidR="00E17337" w:rsidRPr="0094551C" w:rsidRDefault="00E17337" w:rsidP="00561CC8">
            <w:pPr>
              <w:jc w:val="center"/>
            </w:pPr>
            <w:r w:rsidRPr="0094551C">
              <w:t>0.78 (2.31)</w:t>
            </w:r>
          </w:p>
        </w:tc>
        <w:tc>
          <w:tcPr>
            <w:tcW w:w="1639" w:type="dxa"/>
            <w:noWrap/>
            <w:hideMark/>
          </w:tcPr>
          <w:p w14:paraId="3D22FF98" w14:textId="77777777" w:rsidR="00E17337" w:rsidRPr="0094551C" w:rsidRDefault="00E17337" w:rsidP="00561CC8">
            <w:pPr>
              <w:jc w:val="center"/>
            </w:pPr>
            <w:r w:rsidRPr="0094551C">
              <w:t>1.55 (1.72)</w:t>
            </w:r>
          </w:p>
        </w:tc>
        <w:tc>
          <w:tcPr>
            <w:tcW w:w="1845" w:type="dxa"/>
            <w:noWrap/>
            <w:hideMark/>
          </w:tcPr>
          <w:p w14:paraId="02B4318E" w14:textId="77777777" w:rsidR="00E17337" w:rsidRPr="0094551C" w:rsidRDefault="00E17337" w:rsidP="00561CC8">
            <w:pPr>
              <w:jc w:val="center"/>
            </w:pPr>
            <w:r w:rsidRPr="0094551C">
              <w:t>82.23 (8.64)</w:t>
            </w:r>
          </w:p>
        </w:tc>
      </w:tr>
      <w:tr w:rsidR="00E17337" w:rsidRPr="0094551C" w14:paraId="75989F9A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37DDE4A9" w14:textId="77777777" w:rsidR="00E17337" w:rsidRPr="0094551C" w:rsidRDefault="00E17337" w:rsidP="00561CC8">
            <w:pPr>
              <w:jc w:val="center"/>
            </w:pPr>
            <w:r w:rsidRPr="0094551C">
              <w:t>Russian</w:t>
            </w:r>
          </w:p>
        </w:tc>
        <w:tc>
          <w:tcPr>
            <w:tcW w:w="1416" w:type="dxa"/>
            <w:noWrap/>
            <w:hideMark/>
          </w:tcPr>
          <w:p w14:paraId="5699FCD0" w14:textId="77777777" w:rsidR="00E17337" w:rsidRPr="0094551C" w:rsidRDefault="00E17337" w:rsidP="00561CC8">
            <w:pPr>
              <w:jc w:val="center"/>
            </w:pPr>
            <w:r w:rsidRPr="0094551C">
              <w:t>82 (41)</w:t>
            </w:r>
          </w:p>
        </w:tc>
        <w:tc>
          <w:tcPr>
            <w:tcW w:w="1560" w:type="dxa"/>
          </w:tcPr>
          <w:p w14:paraId="6C849419" w14:textId="77777777" w:rsidR="00E17337" w:rsidRPr="0094551C" w:rsidRDefault="00E17337" w:rsidP="00561CC8">
            <w:pPr>
              <w:jc w:val="center"/>
            </w:pPr>
            <w:r w:rsidRPr="0094551C">
              <w:t xml:space="preserve">25.63 (7.21) </w:t>
            </w:r>
          </w:p>
        </w:tc>
        <w:tc>
          <w:tcPr>
            <w:tcW w:w="1275" w:type="dxa"/>
            <w:noWrap/>
            <w:hideMark/>
          </w:tcPr>
          <w:p w14:paraId="3532696F" w14:textId="77777777" w:rsidR="00E17337" w:rsidRPr="0094551C" w:rsidRDefault="00E17337" w:rsidP="00561CC8">
            <w:pPr>
              <w:jc w:val="center"/>
            </w:pPr>
            <w:r w:rsidRPr="0094551C">
              <w:t>0.53 (0.59)</w:t>
            </w:r>
          </w:p>
        </w:tc>
        <w:tc>
          <w:tcPr>
            <w:tcW w:w="1985" w:type="dxa"/>
            <w:noWrap/>
            <w:hideMark/>
          </w:tcPr>
          <w:p w14:paraId="6A03A5F5" w14:textId="77777777" w:rsidR="00E17337" w:rsidRPr="0094551C" w:rsidRDefault="00E17337" w:rsidP="00561CC8">
            <w:pPr>
              <w:jc w:val="center"/>
            </w:pPr>
            <w:r w:rsidRPr="0094551C">
              <w:t>87.20 (16.04)</w:t>
            </w:r>
          </w:p>
        </w:tc>
        <w:tc>
          <w:tcPr>
            <w:tcW w:w="1762" w:type="dxa"/>
            <w:noWrap/>
            <w:hideMark/>
          </w:tcPr>
          <w:p w14:paraId="290291A8" w14:textId="77777777" w:rsidR="00E17337" w:rsidRPr="0094551C" w:rsidRDefault="00E17337" w:rsidP="00561CC8">
            <w:pPr>
              <w:jc w:val="center"/>
            </w:pPr>
            <w:r w:rsidRPr="0094551C">
              <w:t>0.75 (2.38)</w:t>
            </w:r>
          </w:p>
        </w:tc>
        <w:tc>
          <w:tcPr>
            <w:tcW w:w="1639" w:type="dxa"/>
            <w:noWrap/>
            <w:hideMark/>
          </w:tcPr>
          <w:p w14:paraId="629A91DA" w14:textId="77777777" w:rsidR="00E17337" w:rsidRPr="0094551C" w:rsidRDefault="00E17337" w:rsidP="00561CC8">
            <w:pPr>
              <w:jc w:val="center"/>
            </w:pPr>
            <w:r w:rsidRPr="0094551C">
              <w:t>1.78 (2.19)</w:t>
            </w:r>
          </w:p>
        </w:tc>
        <w:tc>
          <w:tcPr>
            <w:tcW w:w="1845" w:type="dxa"/>
            <w:noWrap/>
            <w:hideMark/>
          </w:tcPr>
          <w:p w14:paraId="5EDA3E65" w14:textId="77777777" w:rsidR="00E17337" w:rsidRPr="0094551C" w:rsidRDefault="00E17337" w:rsidP="00561CC8">
            <w:pPr>
              <w:jc w:val="center"/>
            </w:pPr>
            <w:r w:rsidRPr="0094551C">
              <w:t>86.24 (6.21)</w:t>
            </w:r>
          </w:p>
        </w:tc>
      </w:tr>
      <w:tr w:rsidR="00E17337" w:rsidRPr="0094551C" w14:paraId="23AB1687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7B2FBAE5" w14:textId="77777777" w:rsidR="00E17337" w:rsidRPr="0094551C" w:rsidRDefault="00E17337" w:rsidP="00561CC8">
            <w:pPr>
              <w:jc w:val="center"/>
            </w:pPr>
            <w:r w:rsidRPr="0094551C">
              <w:t>Serbian</w:t>
            </w:r>
          </w:p>
        </w:tc>
        <w:tc>
          <w:tcPr>
            <w:tcW w:w="1416" w:type="dxa"/>
            <w:noWrap/>
            <w:hideMark/>
          </w:tcPr>
          <w:p w14:paraId="7121EF61" w14:textId="77777777" w:rsidR="00E17337" w:rsidRPr="0094551C" w:rsidRDefault="00E17337" w:rsidP="00561CC8">
            <w:pPr>
              <w:jc w:val="center"/>
            </w:pPr>
            <w:r w:rsidRPr="0094551C">
              <w:t>95 (58)</w:t>
            </w:r>
          </w:p>
        </w:tc>
        <w:tc>
          <w:tcPr>
            <w:tcW w:w="1560" w:type="dxa"/>
          </w:tcPr>
          <w:p w14:paraId="3DE956BF" w14:textId="77777777" w:rsidR="00E17337" w:rsidRPr="0094551C" w:rsidRDefault="00E17337" w:rsidP="00561CC8">
            <w:pPr>
              <w:jc w:val="center"/>
            </w:pPr>
            <w:r w:rsidRPr="0094551C">
              <w:t xml:space="preserve"> 22.31 (5.01)</w:t>
            </w:r>
          </w:p>
        </w:tc>
        <w:tc>
          <w:tcPr>
            <w:tcW w:w="1275" w:type="dxa"/>
            <w:noWrap/>
            <w:hideMark/>
          </w:tcPr>
          <w:p w14:paraId="3BB1B6A0" w14:textId="77777777" w:rsidR="00E17337" w:rsidRPr="0094551C" w:rsidRDefault="00E17337" w:rsidP="00561CC8">
            <w:pPr>
              <w:jc w:val="center"/>
            </w:pPr>
            <w:r w:rsidRPr="0094551C">
              <w:t>0.47 (0.56)</w:t>
            </w:r>
          </w:p>
        </w:tc>
        <w:tc>
          <w:tcPr>
            <w:tcW w:w="1985" w:type="dxa"/>
            <w:noWrap/>
            <w:hideMark/>
          </w:tcPr>
          <w:p w14:paraId="2BB7FEC7" w14:textId="77777777" w:rsidR="00E17337" w:rsidRPr="0094551C" w:rsidRDefault="00E17337" w:rsidP="00561CC8">
            <w:pPr>
              <w:jc w:val="center"/>
            </w:pPr>
            <w:r w:rsidRPr="0094551C">
              <w:t>87.97 (16.45)</w:t>
            </w:r>
          </w:p>
        </w:tc>
        <w:tc>
          <w:tcPr>
            <w:tcW w:w="1762" w:type="dxa"/>
            <w:noWrap/>
            <w:hideMark/>
          </w:tcPr>
          <w:p w14:paraId="4CB5EC4A" w14:textId="77777777" w:rsidR="00E17337" w:rsidRPr="0094551C" w:rsidRDefault="00E17337" w:rsidP="00561CC8">
            <w:pPr>
              <w:jc w:val="center"/>
            </w:pPr>
            <w:r w:rsidRPr="0094551C">
              <w:t>0.81 (2.47)</w:t>
            </w:r>
          </w:p>
        </w:tc>
        <w:tc>
          <w:tcPr>
            <w:tcW w:w="1639" w:type="dxa"/>
            <w:noWrap/>
            <w:hideMark/>
          </w:tcPr>
          <w:p w14:paraId="7A369E1C" w14:textId="77777777" w:rsidR="00E17337" w:rsidRPr="0094551C" w:rsidRDefault="00E17337" w:rsidP="00561CC8">
            <w:pPr>
              <w:jc w:val="center"/>
            </w:pPr>
            <w:r w:rsidRPr="0094551C">
              <w:t>1.41 (1.93)</w:t>
            </w:r>
          </w:p>
        </w:tc>
        <w:tc>
          <w:tcPr>
            <w:tcW w:w="1845" w:type="dxa"/>
            <w:noWrap/>
            <w:hideMark/>
          </w:tcPr>
          <w:p w14:paraId="1C5C801A" w14:textId="77777777" w:rsidR="00E17337" w:rsidRPr="0094551C" w:rsidRDefault="00E17337" w:rsidP="00561CC8">
            <w:pPr>
              <w:jc w:val="center"/>
            </w:pPr>
            <w:r w:rsidRPr="0094551C">
              <w:t>87.44 (5.89)</w:t>
            </w:r>
          </w:p>
        </w:tc>
      </w:tr>
      <w:tr w:rsidR="00E17337" w:rsidRPr="0094551C" w14:paraId="01812122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758BEB8B" w14:textId="77777777" w:rsidR="00E17337" w:rsidRPr="0094551C" w:rsidRDefault="00E17337" w:rsidP="00561CC8">
            <w:pPr>
              <w:jc w:val="center"/>
            </w:pPr>
            <w:r w:rsidRPr="0094551C">
              <w:t>Slovak</w:t>
            </w:r>
          </w:p>
        </w:tc>
        <w:tc>
          <w:tcPr>
            <w:tcW w:w="1416" w:type="dxa"/>
            <w:noWrap/>
            <w:hideMark/>
          </w:tcPr>
          <w:p w14:paraId="13D81DAC" w14:textId="77777777" w:rsidR="00E17337" w:rsidRPr="0094551C" w:rsidRDefault="00E17337" w:rsidP="00561CC8">
            <w:pPr>
              <w:jc w:val="center"/>
            </w:pPr>
            <w:r w:rsidRPr="0094551C">
              <w:t>80 (61)</w:t>
            </w:r>
          </w:p>
        </w:tc>
        <w:tc>
          <w:tcPr>
            <w:tcW w:w="1560" w:type="dxa"/>
          </w:tcPr>
          <w:p w14:paraId="64F711CB" w14:textId="77777777" w:rsidR="00E17337" w:rsidRPr="0094551C" w:rsidRDefault="00E17337" w:rsidP="00561CC8">
            <w:pPr>
              <w:jc w:val="center"/>
            </w:pPr>
            <w:r w:rsidRPr="0094551C">
              <w:t xml:space="preserve">26.7 (8.63) </w:t>
            </w:r>
          </w:p>
        </w:tc>
        <w:tc>
          <w:tcPr>
            <w:tcW w:w="1275" w:type="dxa"/>
            <w:noWrap/>
            <w:hideMark/>
          </w:tcPr>
          <w:p w14:paraId="75728F6E" w14:textId="77777777" w:rsidR="00E17337" w:rsidRPr="0094551C" w:rsidRDefault="00E17337" w:rsidP="00561CC8">
            <w:pPr>
              <w:jc w:val="center"/>
            </w:pPr>
            <w:r w:rsidRPr="0094551C">
              <w:t>0.5 (0.54)</w:t>
            </w:r>
          </w:p>
        </w:tc>
        <w:tc>
          <w:tcPr>
            <w:tcW w:w="1985" w:type="dxa"/>
            <w:noWrap/>
            <w:hideMark/>
          </w:tcPr>
          <w:p w14:paraId="46F56460" w14:textId="77777777" w:rsidR="00E17337" w:rsidRPr="0094551C" w:rsidRDefault="00E17337" w:rsidP="00561CC8">
            <w:pPr>
              <w:jc w:val="center"/>
            </w:pPr>
            <w:r w:rsidRPr="0094551C">
              <w:t>87.76 (15.57)</w:t>
            </w:r>
          </w:p>
        </w:tc>
        <w:tc>
          <w:tcPr>
            <w:tcW w:w="1762" w:type="dxa"/>
            <w:noWrap/>
            <w:hideMark/>
          </w:tcPr>
          <w:p w14:paraId="4F1882A0" w14:textId="77777777" w:rsidR="00E17337" w:rsidRPr="0094551C" w:rsidRDefault="00E17337" w:rsidP="00561CC8">
            <w:pPr>
              <w:jc w:val="center"/>
            </w:pPr>
            <w:r w:rsidRPr="0094551C">
              <w:t>0.93 (3.04)</w:t>
            </w:r>
          </w:p>
        </w:tc>
        <w:tc>
          <w:tcPr>
            <w:tcW w:w="1639" w:type="dxa"/>
            <w:noWrap/>
            <w:hideMark/>
          </w:tcPr>
          <w:p w14:paraId="7A582676" w14:textId="77777777" w:rsidR="00E17337" w:rsidRPr="0094551C" w:rsidRDefault="00E17337" w:rsidP="00561CC8">
            <w:pPr>
              <w:jc w:val="center"/>
            </w:pPr>
            <w:r w:rsidRPr="0094551C">
              <w:t>2.99 (2.36)</w:t>
            </w:r>
          </w:p>
        </w:tc>
        <w:tc>
          <w:tcPr>
            <w:tcW w:w="1845" w:type="dxa"/>
            <w:noWrap/>
            <w:hideMark/>
          </w:tcPr>
          <w:p w14:paraId="22C8841D" w14:textId="77777777" w:rsidR="00E17337" w:rsidRPr="0094551C" w:rsidRDefault="00E17337" w:rsidP="00561CC8">
            <w:pPr>
              <w:jc w:val="center"/>
            </w:pPr>
            <w:r w:rsidRPr="0094551C">
              <w:t>86.78 (6.92)</w:t>
            </w:r>
          </w:p>
        </w:tc>
      </w:tr>
      <w:tr w:rsidR="00E17337" w:rsidRPr="0094551C" w14:paraId="38F20A59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51E0CB99" w14:textId="77777777" w:rsidR="00E17337" w:rsidRPr="0094551C" w:rsidRDefault="00E17337" w:rsidP="00561CC8">
            <w:pPr>
              <w:jc w:val="center"/>
            </w:pPr>
            <w:r w:rsidRPr="0094551C">
              <w:t>Spanish</w:t>
            </w:r>
          </w:p>
        </w:tc>
        <w:tc>
          <w:tcPr>
            <w:tcW w:w="1416" w:type="dxa"/>
            <w:noWrap/>
            <w:hideMark/>
          </w:tcPr>
          <w:p w14:paraId="37EF99E8" w14:textId="77777777" w:rsidR="00E17337" w:rsidRPr="0094551C" w:rsidRDefault="00E17337" w:rsidP="00561CC8">
            <w:pPr>
              <w:jc w:val="center"/>
            </w:pPr>
            <w:r w:rsidRPr="0094551C">
              <w:t>100 (61)</w:t>
            </w:r>
          </w:p>
        </w:tc>
        <w:tc>
          <w:tcPr>
            <w:tcW w:w="1560" w:type="dxa"/>
          </w:tcPr>
          <w:p w14:paraId="7DF018BE" w14:textId="77777777" w:rsidR="00E17337" w:rsidRPr="0094551C" w:rsidRDefault="00E17337" w:rsidP="00561CC8">
            <w:pPr>
              <w:jc w:val="center"/>
            </w:pPr>
            <w:r w:rsidRPr="0094551C">
              <w:t>23.9 (4.3)</w:t>
            </w:r>
          </w:p>
        </w:tc>
        <w:tc>
          <w:tcPr>
            <w:tcW w:w="1275" w:type="dxa"/>
            <w:noWrap/>
            <w:hideMark/>
          </w:tcPr>
          <w:p w14:paraId="7EF22B74" w14:textId="77777777" w:rsidR="00E17337" w:rsidRPr="0094551C" w:rsidRDefault="00E17337" w:rsidP="00561CC8">
            <w:pPr>
              <w:jc w:val="center"/>
            </w:pPr>
            <w:r w:rsidRPr="0094551C">
              <w:t>0.3 (0.4)</w:t>
            </w:r>
          </w:p>
        </w:tc>
        <w:tc>
          <w:tcPr>
            <w:tcW w:w="1985" w:type="dxa"/>
            <w:noWrap/>
            <w:hideMark/>
          </w:tcPr>
          <w:p w14:paraId="2B79F9DA" w14:textId="77777777" w:rsidR="00E17337" w:rsidRPr="0094551C" w:rsidRDefault="00E17337" w:rsidP="00561CC8">
            <w:pPr>
              <w:jc w:val="center"/>
            </w:pPr>
            <w:r w:rsidRPr="0094551C">
              <w:t>92.95 (11.06)</w:t>
            </w:r>
          </w:p>
        </w:tc>
        <w:tc>
          <w:tcPr>
            <w:tcW w:w="1762" w:type="dxa"/>
            <w:noWrap/>
            <w:hideMark/>
          </w:tcPr>
          <w:p w14:paraId="0172EBA7" w14:textId="77777777" w:rsidR="00E17337" w:rsidRPr="0094551C" w:rsidRDefault="00E17337" w:rsidP="00561CC8">
            <w:pPr>
              <w:jc w:val="center"/>
            </w:pPr>
            <w:r w:rsidRPr="0094551C">
              <w:t>0.98 (2.65)</w:t>
            </w:r>
          </w:p>
        </w:tc>
        <w:tc>
          <w:tcPr>
            <w:tcW w:w="1639" w:type="dxa"/>
            <w:noWrap/>
            <w:hideMark/>
          </w:tcPr>
          <w:p w14:paraId="30C715C6" w14:textId="77777777" w:rsidR="00E17337" w:rsidRPr="0094551C" w:rsidRDefault="00E17337" w:rsidP="00561CC8">
            <w:pPr>
              <w:jc w:val="center"/>
            </w:pPr>
            <w:r w:rsidRPr="0094551C">
              <w:t>1.09 (1.47)</w:t>
            </w:r>
          </w:p>
        </w:tc>
        <w:tc>
          <w:tcPr>
            <w:tcW w:w="1845" w:type="dxa"/>
            <w:noWrap/>
            <w:hideMark/>
          </w:tcPr>
          <w:p w14:paraId="609B17EF" w14:textId="77777777" w:rsidR="00E17337" w:rsidRPr="0094551C" w:rsidRDefault="00E17337" w:rsidP="00561CC8">
            <w:pPr>
              <w:jc w:val="center"/>
            </w:pPr>
            <w:r w:rsidRPr="0094551C">
              <w:t>-</w:t>
            </w:r>
          </w:p>
        </w:tc>
      </w:tr>
      <w:tr w:rsidR="00E17337" w:rsidRPr="0094551C" w14:paraId="5199C44D" w14:textId="77777777" w:rsidTr="00561CC8">
        <w:trPr>
          <w:trHeight w:val="320"/>
          <w:jc w:val="center"/>
        </w:trPr>
        <w:tc>
          <w:tcPr>
            <w:tcW w:w="1843" w:type="dxa"/>
            <w:noWrap/>
            <w:hideMark/>
          </w:tcPr>
          <w:p w14:paraId="3883C44F" w14:textId="77777777" w:rsidR="00E17337" w:rsidRPr="0094551C" w:rsidRDefault="00E17337" w:rsidP="00561CC8">
            <w:pPr>
              <w:jc w:val="center"/>
            </w:pPr>
            <w:r w:rsidRPr="0094551C">
              <w:t>Turkish</w:t>
            </w:r>
          </w:p>
        </w:tc>
        <w:tc>
          <w:tcPr>
            <w:tcW w:w="1416" w:type="dxa"/>
            <w:noWrap/>
            <w:hideMark/>
          </w:tcPr>
          <w:p w14:paraId="320EEB95" w14:textId="77777777" w:rsidR="00E17337" w:rsidRPr="0094551C" w:rsidRDefault="00E17337" w:rsidP="00561CC8">
            <w:pPr>
              <w:jc w:val="center"/>
            </w:pPr>
            <w:r w:rsidRPr="0094551C">
              <w:t>80 (40)</w:t>
            </w:r>
          </w:p>
        </w:tc>
        <w:tc>
          <w:tcPr>
            <w:tcW w:w="1560" w:type="dxa"/>
          </w:tcPr>
          <w:p w14:paraId="017087A7" w14:textId="77777777" w:rsidR="00E17337" w:rsidRPr="0094551C" w:rsidRDefault="00E17337" w:rsidP="00561CC8">
            <w:pPr>
              <w:jc w:val="center"/>
            </w:pPr>
            <w:r w:rsidRPr="0094551C">
              <w:t xml:space="preserve"> 29.6 (9.0)</w:t>
            </w:r>
          </w:p>
        </w:tc>
        <w:tc>
          <w:tcPr>
            <w:tcW w:w="1275" w:type="dxa"/>
            <w:noWrap/>
            <w:hideMark/>
          </w:tcPr>
          <w:p w14:paraId="5510C0F2" w14:textId="77777777" w:rsidR="00E17337" w:rsidRPr="0094551C" w:rsidRDefault="00E17337" w:rsidP="00561CC8">
            <w:pPr>
              <w:jc w:val="center"/>
            </w:pPr>
            <w:r w:rsidRPr="0094551C">
              <w:t>0.46 (0.54)</w:t>
            </w:r>
          </w:p>
        </w:tc>
        <w:tc>
          <w:tcPr>
            <w:tcW w:w="1985" w:type="dxa"/>
            <w:noWrap/>
            <w:hideMark/>
          </w:tcPr>
          <w:p w14:paraId="7EC6F55A" w14:textId="77777777" w:rsidR="00E17337" w:rsidRPr="0094551C" w:rsidRDefault="00E17337" w:rsidP="00561CC8">
            <w:pPr>
              <w:jc w:val="center"/>
            </w:pPr>
            <w:r w:rsidRPr="0094551C">
              <w:t>87.86 (16.16)</w:t>
            </w:r>
          </w:p>
        </w:tc>
        <w:tc>
          <w:tcPr>
            <w:tcW w:w="1762" w:type="dxa"/>
            <w:noWrap/>
            <w:hideMark/>
          </w:tcPr>
          <w:p w14:paraId="31BF8983" w14:textId="77777777" w:rsidR="00E17337" w:rsidRPr="0094551C" w:rsidRDefault="00E17337" w:rsidP="00561CC8">
            <w:pPr>
              <w:jc w:val="center"/>
            </w:pPr>
            <w:r w:rsidRPr="0094551C">
              <w:t>1.14 (3.36)</w:t>
            </w:r>
          </w:p>
        </w:tc>
        <w:tc>
          <w:tcPr>
            <w:tcW w:w="1639" w:type="dxa"/>
            <w:noWrap/>
            <w:hideMark/>
          </w:tcPr>
          <w:p w14:paraId="1C0B3E55" w14:textId="77777777" w:rsidR="00E17337" w:rsidRPr="0094551C" w:rsidRDefault="00E17337" w:rsidP="00561CC8">
            <w:pPr>
              <w:jc w:val="center"/>
            </w:pPr>
            <w:r w:rsidRPr="0094551C">
              <w:t>2.01 (2.51)</w:t>
            </w:r>
          </w:p>
        </w:tc>
        <w:tc>
          <w:tcPr>
            <w:tcW w:w="1845" w:type="dxa"/>
            <w:noWrap/>
            <w:hideMark/>
          </w:tcPr>
          <w:p w14:paraId="76631140" w14:textId="77777777" w:rsidR="00E17337" w:rsidRPr="0094551C" w:rsidRDefault="00E17337" w:rsidP="00561CC8">
            <w:pPr>
              <w:jc w:val="center"/>
            </w:pPr>
            <w:r w:rsidRPr="0094551C">
              <w:t>90.95 (6.04)</w:t>
            </w:r>
          </w:p>
        </w:tc>
      </w:tr>
      <w:tr w:rsidR="00E17337" w:rsidRPr="0094551C" w14:paraId="3F796E2A" w14:textId="77777777" w:rsidTr="00561CC8">
        <w:trPr>
          <w:trHeight w:val="320"/>
          <w:jc w:val="center"/>
        </w:trPr>
        <w:tc>
          <w:tcPr>
            <w:tcW w:w="1843" w:type="dxa"/>
            <w:tcBorders>
              <w:bottom w:val="double" w:sz="4" w:space="0" w:color="auto"/>
            </w:tcBorders>
            <w:noWrap/>
            <w:hideMark/>
          </w:tcPr>
          <w:p w14:paraId="130CA826" w14:textId="77777777" w:rsidR="00E17337" w:rsidRPr="0094551C" w:rsidRDefault="00E17337" w:rsidP="00561CC8">
            <w:pPr>
              <w:jc w:val="center"/>
            </w:pPr>
            <w:r w:rsidRPr="0094551C">
              <w:t>Welsh</w:t>
            </w:r>
          </w:p>
        </w:tc>
        <w:tc>
          <w:tcPr>
            <w:tcW w:w="1416" w:type="dxa"/>
            <w:tcBorders>
              <w:bottom w:val="double" w:sz="4" w:space="0" w:color="auto"/>
            </w:tcBorders>
            <w:noWrap/>
            <w:hideMark/>
          </w:tcPr>
          <w:p w14:paraId="679B7C0A" w14:textId="77777777" w:rsidR="00E17337" w:rsidRPr="0094551C" w:rsidRDefault="00E17337" w:rsidP="00561CC8">
            <w:pPr>
              <w:jc w:val="center"/>
            </w:pPr>
            <w:r w:rsidRPr="0094551C">
              <w:t>36 (32)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52F27B5A" w14:textId="77777777" w:rsidR="00E17337" w:rsidRPr="0094551C" w:rsidRDefault="00E17337" w:rsidP="00561CC8">
            <w:pPr>
              <w:jc w:val="center"/>
            </w:pPr>
            <w:r w:rsidRPr="0094551C">
              <w:t>24.51 (8.91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noWrap/>
            <w:hideMark/>
          </w:tcPr>
          <w:p w14:paraId="3B72FEDE" w14:textId="77777777" w:rsidR="00E17337" w:rsidRPr="0094551C" w:rsidRDefault="00E17337" w:rsidP="00561CC8">
            <w:pPr>
              <w:jc w:val="center"/>
            </w:pPr>
            <w:r w:rsidRPr="0094551C">
              <w:t>0.55 (0.6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noWrap/>
            <w:hideMark/>
          </w:tcPr>
          <w:p w14:paraId="45A855F4" w14:textId="77777777" w:rsidR="00E17337" w:rsidRPr="0094551C" w:rsidRDefault="00E17337" w:rsidP="00561CC8">
            <w:pPr>
              <w:jc w:val="center"/>
            </w:pPr>
            <w:r w:rsidRPr="0094551C">
              <w:t>83.87 (18.82)</w:t>
            </w:r>
          </w:p>
        </w:tc>
        <w:tc>
          <w:tcPr>
            <w:tcW w:w="1762" w:type="dxa"/>
            <w:tcBorders>
              <w:bottom w:val="double" w:sz="4" w:space="0" w:color="auto"/>
            </w:tcBorders>
            <w:noWrap/>
            <w:hideMark/>
          </w:tcPr>
          <w:p w14:paraId="65F63A2B" w14:textId="77777777" w:rsidR="00E17337" w:rsidRPr="0094551C" w:rsidRDefault="00E17337" w:rsidP="00561CC8">
            <w:pPr>
              <w:jc w:val="center"/>
            </w:pPr>
            <w:r w:rsidRPr="0094551C">
              <w:t>4.97 (7.38)</w:t>
            </w:r>
          </w:p>
        </w:tc>
        <w:tc>
          <w:tcPr>
            <w:tcW w:w="1639" w:type="dxa"/>
            <w:tcBorders>
              <w:bottom w:val="double" w:sz="4" w:space="0" w:color="auto"/>
            </w:tcBorders>
            <w:noWrap/>
            <w:hideMark/>
          </w:tcPr>
          <w:p w14:paraId="32227D3B" w14:textId="77777777" w:rsidR="00E17337" w:rsidRPr="0094551C" w:rsidRDefault="00E17337" w:rsidP="00561CC8">
            <w:pPr>
              <w:jc w:val="center"/>
            </w:pPr>
            <w:r w:rsidRPr="0094551C">
              <w:t>2.57 (3.46)</w:t>
            </w:r>
          </w:p>
        </w:tc>
        <w:tc>
          <w:tcPr>
            <w:tcW w:w="1845" w:type="dxa"/>
            <w:tcBorders>
              <w:bottom w:val="double" w:sz="4" w:space="0" w:color="auto"/>
            </w:tcBorders>
            <w:noWrap/>
            <w:hideMark/>
          </w:tcPr>
          <w:p w14:paraId="702B12B4" w14:textId="77777777" w:rsidR="00E17337" w:rsidRPr="0094551C" w:rsidRDefault="00E17337" w:rsidP="00561CC8">
            <w:pPr>
              <w:jc w:val="center"/>
            </w:pPr>
            <w:r w:rsidRPr="0094551C">
              <w:t>78.52 (9.03)</w:t>
            </w:r>
          </w:p>
        </w:tc>
      </w:tr>
    </w:tbl>
    <w:p w14:paraId="308414F4" w14:textId="77777777" w:rsidR="00E17337" w:rsidRPr="0094551C" w:rsidRDefault="00E17337" w:rsidP="00E17337">
      <w:pPr>
        <w:sectPr w:rsidR="00E17337" w:rsidRPr="0094551C" w:rsidSect="007A228C">
          <w:pgSz w:w="16838" w:h="11906" w:orient="landscape"/>
          <w:pgMar w:top="1786" w:right="1361" w:bottom="1786" w:left="1361" w:header="709" w:footer="709" w:gutter="0"/>
          <w:lnNumType w:countBy="1" w:restart="continuous"/>
          <w:cols w:space="708"/>
          <w:docGrid w:linePitch="360"/>
        </w:sectPr>
      </w:pPr>
    </w:p>
    <w:p w14:paraId="6A67CEEC" w14:textId="77777777" w:rsidR="00D92D75" w:rsidRDefault="00D92D75"/>
    <w:sectPr w:rsidR="00D92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432F0" w14:textId="77777777" w:rsidR="00B645AB" w:rsidRDefault="00B645AB">
      <w:r>
        <w:separator/>
      </w:r>
    </w:p>
  </w:endnote>
  <w:endnote w:type="continuationSeparator" w:id="0">
    <w:p w14:paraId="1CBA6B89" w14:textId="77777777" w:rsidR="00B645AB" w:rsidRDefault="00B6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4AA5C" w14:textId="77777777" w:rsidR="007D356C" w:rsidRDefault="00E173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A85D78" w14:textId="77777777" w:rsidR="007D356C" w:rsidRDefault="00B645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96334" w14:textId="77777777" w:rsidR="00B645AB" w:rsidRDefault="00B645AB">
      <w:r>
        <w:separator/>
      </w:r>
    </w:p>
  </w:footnote>
  <w:footnote w:type="continuationSeparator" w:id="0">
    <w:p w14:paraId="1F211328" w14:textId="77777777" w:rsidR="00B645AB" w:rsidRDefault="00B64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37"/>
    <w:rsid w:val="00B645AB"/>
    <w:rsid w:val="00CF3B66"/>
    <w:rsid w:val="00D92D75"/>
    <w:rsid w:val="00E1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7633"/>
  <w15:chartTrackingRefBased/>
  <w15:docId w15:val="{6CB06D2D-97C5-4729-B7F0-DA93B3A2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337"/>
    <w:pPr>
      <w:spacing w:after="0" w:line="240" w:lineRule="auto"/>
      <w:jc w:val="both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173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337"/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rsid w:val="00E173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7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Pliatsikas</dc:creator>
  <cp:keywords/>
  <dc:description/>
  <cp:lastModifiedBy>Christos Pliatsikas</cp:lastModifiedBy>
  <cp:revision>2</cp:revision>
  <dcterms:created xsi:type="dcterms:W3CDTF">2022-06-29T15:29:00Z</dcterms:created>
  <dcterms:modified xsi:type="dcterms:W3CDTF">2022-06-30T09:13:00Z</dcterms:modified>
</cp:coreProperties>
</file>